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571A" w:rsidRDefault="00CB571A" w:rsidP="00CB571A">
      <w:pPr>
        <w:jc w:val="center"/>
      </w:pPr>
      <w:bookmarkStart w:id="0" w:name="_GoBack"/>
      <w:bookmarkEnd w:id="0"/>
    </w:p>
    <w:p w:rsidR="00E351FD" w:rsidRDefault="00E351FD" w:rsidP="00CB571A">
      <w:pPr>
        <w:jc w:val="center"/>
      </w:pPr>
    </w:p>
    <w:p w:rsidR="00CB571A" w:rsidRDefault="00E351FD" w:rsidP="00E351FD">
      <w:pPr>
        <w:jc w:val="center"/>
      </w:pPr>
      <w:r>
        <w:rPr>
          <w:noProof/>
        </w:rPr>
        <w:drawing>
          <wp:inline distT="0" distB="0" distL="0" distR="0" wp14:anchorId="6A5AEEAB" wp14:editId="3D82F521">
            <wp:extent cx="4267200" cy="2767014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CB571A" w:rsidRDefault="00CB571A" w:rsidP="00CB571A">
      <w:pPr>
        <w:pStyle w:val="Caption"/>
        <w:bidi w:val="0"/>
        <w:jc w:val="center"/>
        <w:rPr>
          <w:i w:val="0"/>
          <w:iCs w:val="0"/>
          <w:color w:val="000000" w:themeColor="text1"/>
        </w:rPr>
      </w:pPr>
      <w:r w:rsidRPr="00737804">
        <w:rPr>
          <w:i w:val="0"/>
          <w:iCs w:val="0"/>
          <w:color w:val="000000" w:themeColor="text1"/>
        </w:rPr>
        <w:t xml:space="preserve">Figure </w:t>
      </w:r>
      <w:r>
        <w:rPr>
          <w:i w:val="0"/>
          <w:iCs w:val="0"/>
          <w:color w:val="000000" w:themeColor="text1"/>
        </w:rPr>
        <w:t>S1</w:t>
      </w:r>
      <w:r w:rsidRPr="00737804">
        <w:rPr>
          <w:i w:val="0"/>
          <w:iCs w:val="0"/>
          <w:color w:val="000000" w:themeColor="text1"/>
        </w:rPr>
        <w:t xml:space="preserve">. Effect of </w:t>
      </w:r>
      <w:r>
        <w:rPr>
          <w:i w:val="0"/>
          <w:iCs w:val="0"/>
          <w:color w:val="000000" w:themeColor="text1"/>
        </w:rPr>
        <w:t xml:space="preserve">glutamine exchange </w:t>
      </w:r>
      <w:r w:rsidRPr="00737804">
        <w:rPr>
          <w:i w:val="0"/>
          <w:iCs w:val="0"/>
          <w:color w:val="000000" w:themeColor="text1"/>
        </w:rPr>
        <w:t xml:space="preserve">between the growing and non-growing members of the </w:t>
      </w:r>
      <w:r w:rsidRPr="00737804">
        <w:rPr>
          <w:color w:val="000000" w:themeColor="text1"/>
        </w:rPr>
        <w:t xml:space="preserve">R. </w:t>
      </w:r>
      <w:proofErr w:type="spellStart"/>
      <w:r w:rsidRPr="00737804">
        <w:rPr>
          <w:color w:val="000000" w:themeColor="text1"/>
        </w:rPr>
        <w:t>etli</w:t>
      </w:r>
      <w:proofErr w:type="spellEnd"/>
      <w:r w:rsidRPr="00737804">
        <w:rPr>
          <w:i w:val="0"/>
          <w:iCs w:val="0"/>
          <w:color w:val="000000" w:themeColor="text1"/>
        </w:rPr>
        <w:t xml:space="preserve"> community on the community growth rate (µ1 + µ2</w:t>
      </w:r>
      <w:r w:rsidRPr="00CB571A">
        <w:rPr>
          <w:i w:val="0"/>
          <w:iCs w:val="0"/>
          <w:color w:val="000000" w:themeColor="text1"/>
        </w:rPr>
        <w:t>)</w:t>
      </w:r>
      <w:r w:rsidRPr="00CB571A">
        <w:rPr>
          <w:i w:val="0"/>
          <w:iCs w:val="0"/>
          <w:color w:val="000000" w:themeColor="text1"/>
        </w:rPr>
        <w:t xml:space="preserve">, </w:t>
      </w:r>
      <w:r w:rsidRPr="00CB571A">
        <w:rPr>
          <w:i w:val="0"/>
          <w:iCs w:val="0"/>
          <w:color w:val="000000" w:themeColor="text1"/>
        </w:rPr>
        <w:t>N</w:t>
      </w:r>
      <w:r w:rsidRPr="00CB571A">
        <w:rPr>
          <w:i w:val="0"/>
          <w:iCs w:val="0"/>
          <w:color w:val="000000" w:themeColor="text1"/>
          <w:vertAlign w:val="subscript"/>
        </w:rPr>
        <w:t>2</w:t>
      </w:r>
      <w:r w:rsidRPr="00CB571A">
        <w:rPr>
          <w:i w:val="0"/>
          <w:iCs w:val="0"/>
          <w:color w:val="000000" w:themeColor="text1"/>
        </w:rPr>
        <w:t xml:space="preserve"> fixation and NH</w:t>
      </w:r>
      <w:r w:rsidRPr="00CB571A">
        <w:rPr>
          <w:i w:val="0"/>
          <w:iCs w:val="0"/>
          <w:color w:val="000000" w:themeColor="text1"/>
          <w:vertAlign w:val="subscript"/>
        </w:rPr>
        <w:t>3</w:t>
      </w:r>
      <w:r w:rsidRPr="00CB571A">
        <w:rPr>
          <w:i w:val="0"/>
          <w:iCs w:val="0"/>
          <w:color w:val="000000" w:themeColor="text1"/>
        </w:rPr>
        <w:t xml:space="preserve"> uptake of growing member.</w:t>
      </w:r>
      <w:r w:rsidRPr="00737804">
        <w:rPr>
          <w:i w:val="0"/>
          <w:iCs w:val="0"/>
          <w:color w:val="000000" w:themeColor="text1"/>
        </w:rPr>
        <w:t xml:space="preserve"> Negative fluxes</w:t>
      </w:r>
      <w:r>
        <w:rPr>
          <w:i w:val="0"/>
          <w:iCs w:val="0"/>
          <w:color w:val="000000" w:themeColor="text1"/>
        </w:rPr>
        <w:t xml:space="preserve"> of glutamine</w:t>
      </w:r>
      <w:r w:rsidRPr="00737804">
        <w:rPr>
          <w:i w:val="0"/>
          <w:iCs w:val="0"/>
          <w:color w:val="000000" w:themeColor="text1"/>
        </w:rPr>
        <w:t xml:space="preserve"> indicate transport from the non-growing to the growing member, while positive fluxes indicate transport from the growing to the non-growing member</w:t>
      </w:r>
      <w:r w:rsidRPr="00CB571A">
        <w:rPr>
          <w:i w:val="0"/>
          <w:iCs w:val="0"/>
          <w:color w:val="000000" w:themeColor="text1"/>
        </w:rPr>
        <w:t>. Negative fluxes of NH</w:t>
      </w:r>
      <w:r w:rsidRPr="00CB571A">
        <w:rPr>
          <w:i w:val="0"/>
          <w:iCs w:val="0"/>
          <w:color w:val="000000" w:themeColor="text1"/>
          <w:vertAlign w:val="subscript"/>
        </w:rPr>
        <w:t>3</w:t>
      </w:r>
      <w:r w:rsidRPr="00CB571A">
        <w:rPr>
          <w:i w:val="0"/>
          <w:iCs w:val="0"/>
          <w:color w:val="000000" w:themeColor="text1"/>
        </w:rPr>
        <w:t xml:space="preserve"> indicate its export to the outer space of community by growing member</w:t>
      </w:r>
    </w:p>
    <w:p w:rsidR="00B6603F" w:rsidRPr="00B6603F" w:rsidRDefault="00B6603F" w:rsidP="00B6603F">
      <w:pPr>
        <w:rPr>
          <w:lang w:bidi="fa-IR"/>
        </w:rPr>
      </w:pPr>
    </w:p>
    <w:p w:rsidR="00CB571A" w:rsidRPr="00CD05E2" w:rsidRDefault="00B6603F" w:rsidP="00CB571A">
      <w:pPr>
        <w:pStyle w:val="Caption"/>
        <w:bidi w:val="0"/>
        <w:jc w:val="center"/>
        <w:rPr>
          <w:i w:val="0"/>
          <w:iCs w:val="0"/>
          <w:color w:val="000000" w:themeColor="text1"/>
        </w:rPr>
      </w:pPr>
      <w:r>
        <w:rPr>
          <w:noProof/>
        </w:rPr>
        <w:drawing>
          <wp:inline distT="0" distB="0" distL="0" distR="0" wp14:anchorId="577610CF" wp14:editId="44D6EA92">
            <wp:extent cx="4429125" cy="264795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B6603F" w:rsidRDefault="00B6603F" w:rsidP="00B6603F">
      <w:pPr>
        <w:pStyle w:val="Caption"/>
        <w:bidi w:val="0"/>
        <w:jc w:val="center"/>
        <w:rPr>
          <w:i w:val="0"/>
          <w:iCs w:val="0"/>
          <w:color w:val="000000" w:themeColor="text1"/>
        </w:rPr>
      </w:pPr>
      <w:r w:rsidRPr="00737804">
        <w:rPr>
          <w:i w:val="0"/>
          <w:iCs w:val="0"/>
          <w:color w:val="000000" w:themeColor="text1"/>
        </w:rPr>
        <w:t xml:space="preserve">Figure </w:t>
      </w:r>
      <w:r>
        <w:rPr>
          <w:i w:val="0"/>
          <w:iCs w:val="0"/>
          <w:color w:val="000000" w:themeColor="text1"/>
        </w:rPr>
        <w:t>S</w:t>
      </w:r>
      <w:r>
        <w:rPr>
          <w:i w:val="0"/>
          <w:iCs w:val="0"/>
          <w:color w:val="000000" w:themeColor="text1"/>
        </w:rPr>
        <w:t>2</w:t>
      </w:r>
      <w:r w:rsidRPr="00737804">
        <w:rPr>
          <w:i w:val="0"/>
          <w:iCs w:val="0"/>
          <w:color w:val="000000" w:themeColor="text1"/>
        </w:rPr>
        <w:t xml:space="preserve">. Effect of </w:t>
      </w:r>
      <w:r>
        <w:rPr>
          <w:i w:val="0"/>
          <w:iCs w:val="0"/>
          <w:color w:val="000000" w:themeColor="text1"/>
        </w:rPr>
        <w:t>glutam</w:t>
      </w:r>
      <w:r>
        <w:rPr>
          <w:i w:val="0"/>
          <w:iCs w:val="0"/>
          <w:color w:val="000000" w:themeColor="text1"/>
        </w:rPr>
        <w:t>ate</w:t>
      </w:r>
      <w:r>
        <w:rPr>
          <w:i w:val="0"/>
          <w:iCs w:val="0"/>
          <w:color w:val="000000" w:themeColor="text1"/>
        </w:rPr>
        <w:t xml:space="preserve"> exchange </w:t>
      </w:r>
      <w:r w:rsidRPr="00737804">
        <w:rPr>
          <w:i w:val="0"/>
          <w:iCs w:val="0"/>
          <w:color w:val="000000" w:themeColor="text1"/>
        </w:rPr>
        <w:t xml:space="preserve">between the growing and non-growing members of the </w:t>
      </w:r>
      <w:r w:rsidRPr="00737804">
        <w:rPr>
          <w:color w:val="000000" w:themeColor="text1"/>
        </w:rPr>
        <w:t xml:space="preserve">R. </w:t>
      </w:r>
      <w:proofErr w:type="spellStart"/>
      <w:r w:rsidRPr="00737804">
        <w:rPr>
          <w:color w:val="000000" w:themeColor="text1"/>
        </w:rPr>
        <w:t>etli</w:t>
      </w:r>
      <w:proofErr w:type="spellEnd"/>
      <w:r w:rsidRPr="00737804">
        <w:rPr>
          <w:i w:val="0"/>
          <w:iCs w:val="0"/>
          <w:color w:val="000000" w:themeColor="text1"/>
        </w:rPr>
        <w:t xml:space="preserve"> community on the community growth rate (µ1 + µ2</w:t>
      </w:r>
      <w:r w:rsidRPr="00CB571A">
        <w:rPr>
          <w:i w:val="0"/>
          <w:iCs w:val="0"/>
          <w:color w:val="000000" w:themeColor="text1"/>
        </w:rPr>
        <w:t>), N</w:t>
      </w:r>
      <w:r w:rsidRPr="00CB571A">
        <w:rPr>
          <w:i w:val="0"/>
          <w:iCs w:val="0"/>
          <w:color w:val="000000" w:themeColor="text1"/>
          <w:vertAlign w:val="subscript"/>
        </w:rPr>
        <w:t>2</w:t>
      </w:r>
      <w:r w:rsidRPr="00CB571A">
        <w:rPr>
          <w:i w:val="0"/>
          <w:iCs w:val="0"/>
          <w:color w:val="000000" w:themeColor="text1"/>
        </w:rPr>
        <w:t xml:space="preserve"> fixation and NH</w:t>
      </w:r>
      <w:r w:rsidRPr="00CB571A">
        <w:rPr>
          <w:i w:val="0"/>
          <w:iCs w:val="0"/>
          <w:color w:val="000000" w:themeColor="text1"/>
          <w:vertAlign w:val="subscript"/>
        </w:rPr>
        <w:t>3</w:t>
      </w:r>
      <w:r w:rsidRPr="00CB571A">
        <w:rPr>
          <w:i w:val="0"/>
          <w:iCs w:val="0"/>
          <w:color w:val="000000" w:themeColor="text1"/>
        </w:rPr>
        <w:t xml:space="preserve"> uptake of growing member.</w:t>
      </w:r>
      <w:r w:rsidRPr="00737804">
        <w:rPr>
          <w:i w:val="0"/>
          <w:iCs w:val="0"/>
          <w:color w:val="000000" w:themeColor="text1"/>
        </w:rPr>
        <w:t xml:space="preserve"> Negative fluxes</w:t>
      </w:r>
      <w:r>
        <w:rPr>
          <w:i w:val="0"/>
          <w:iCs w:val="0"/>
          <w:color w:val="000000" w:themeColor="text1"/>
        </w:rPr>
        <w:t xml:space="preserve"> of gluta</w:t>
      </w:r>
      <w:r>
        <w:rPr>
          <w:i w:val="0"/>
          <w:iCs w:val="0"/>
          <w:color w:val="000000" w:themeColor="text1"/>
        </w:rPr>
        <w:t>mate</w:t>
      </w:r>
      <w:r w:rsidRPr="00737804">
        <w:rPr>
          <w:i w:val="0"/>
          <w:iCs w:val="0"/>
          <w:color w:val="000000" w:themeColor="text1"/>
        </w:rPr>
        <w:t xml:space="preserve"> indicate transport from the non-growing to the growing member, while positive fluxes indicate transport from the growing to the non-growing member</w:t>
      </w:r>
      <w:r w:rsidRPr="00CB571A">
        <w:rPr>
          <w:i w:val="0"/>
          <w:iCs w:val="0"/>
          <w:color w:val="000000" w:themeColor="text1"/>
        </w:rPr>
        <w:t>. Negative fluxes of NH</w:t>
      </w:r>
      <w:r w:rsidRPr="00CB571A">
        <w:rPr>
          <w:i w:val="0"/>
          <w:iCs w:val="0"/>
          <w:color w:val="000000" w:themeColor="text1"/>
          <w:vertAlign w:val="subscript"/>
        </w:rPr>
        <w:t>3</w:t>
      </w:r>
      <w:r w:rsidRPr="00CB571A">
        <w:rPr>
          <w:i w:val="0"/>
          <w:iCs w:val="0"/>
          <w:color w:val="000000" w:themeColor="text1"/>
        </w:rPr>
        <w:t xml:space="preserve"> indicate its export to the outer space of community by growing member</w:t>
      </w:r>
    </w:p>
    <w:p w:rsidR="00B37561" w:rsidRPr="00B37561" w:rsidRDefault="006106D9" w:rsidP="00B37561">
      <w:pPr>
        <w:jc w:val="center"/>
        <w:rPr>
          <w:lang w:bidi="fa-IR"/>
        </w:rPr>
      </w:pPr>
      <w:r>
        <w:rPr>
          <w:noProof/>
        </w:rPr>
        <w:lastRenderedPageBreak/>
        <w:drawing>
          <wp:inline distT="0" distB="0" distL="0" distR="0" wp14:anchorId="0DB647B5" wp14:editId="2F5A06C6">
            <wp:extent cx="4448175" cy="281940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B37561" w:rsidRDefault="00B37561" w:rsidP="006106D9">
      <w:pPr>
        <w:pStyle w:val="Caption"/>
        <w:bidi w:val="0"/>
        <w:jc w:val="center"/>
        <w:rPr>
          <w:i w:val="0"/>
          <w:iCs w:val="0"/>
          <w:color w:val="000000" w:themeColor="text1"/>
        </w:rPr>
      </w:pPr>
      <w:r w:rsidRPr="00737804">
        <w:rPr>
          <w:i w:val="0"/>
          <w:iCs w:val="0"/>
          <w:color w:val="000000" w:themeColor="text1"/>
        </w:rPr>
        <w:t xml:space="preserve">Figure </w:t>
      </w:r>
      <w:r>
        <w:rPr>
          <w:i w:val="0"/>
          <w:iCs w:val="0"/>
          <w:color w:val="000000" w:themeColor="text1"/>
        </w:rPr>
        <w:t>S</w:t>
      </w:r>
      <w:r>
        <w:rPr>
          <w:i w:val="0"/>
          <w:iCs w:val="0"/>
          <w:color w:val="000000" w:themeColor="text1"/>
        </w:rPr>
        <w:t>3</w:t>
      </w:r>
      <w:r w:rsidRPr="00737804">
        <w:rPr>
          <w:i w:val="0"/>
          <w:iCs w:val="0"/>
          <w:color w:val="000000" w:themeColor="text1"/>
        </w:rPr>
        <w:t xml:space="preserve">. Effect of </w:t>
      </w:r>
      <w:r w:rsidR="006106D9">
        <w:rPr>
          <w:i w:val="0"/>
          <w:iCs w:val="0"/>
          <w:color w:val="000000" w:themeColor="text1"/>
        </w:rPr>
        <w:t>alanine</w:t>
      </w:r>
      <w:r>
        <w:rPr>
          <w:i w:val="0"/>
          <w:iCs w:val="0"/>
          <w:color w:val="000000" w:themeColor="text1"/>
        </w:rPr>
        <w:t xml:space="preserve"> exchange </w:t>
      </w:r>
      <w:r w:rsidRPr="00737804">
        <w:rPr>
          <w:i w:val="0"/>
          <w:iCs w:val="0"/>
          <w:color w:val="000000" w:themeColor="text1"/>
        </w:rPr>
        <w:t xml:space="preserve">between the growing and non-growing members of the </w:t>
      </w:r>
      <w:r w:rsidRPr="00737804">
        <w:rPr>
          <w:color w:val="000000" w:themeColor="text1"/>
        </w:rPr>
        <w:t xml:space="preserve">R. </w:t>
      </w:r>
      <w:proofErr w:type="spellStart"/>
      <w:r w:rsidRPr="00737804">
        <w:rPr>
          <w:color w:val="000000" w:themeColor="text1"/>
        </w:rPr>
        <w:t>etli</w:t>
      </w:r>
      <w:proofErr w:type="spellEnd"/>
      <w:r w:rsidRPr="00737804">
        <w:rPr>
          <w:i w:val="0"/>
          <w:iCs w:val="0"/>
          <w:color w:val="000000" w:themeColor="text1"/>
        </w:rPr>
        <w:t xml:space="preserve"> community on the community growth rate (µ1 + µ2</w:t>
      </w:r>
      <w:r w:rsidRPr="00CB571A">
        <w:rPr>
          <w:i w:val="0"/>
          <w:iCs w:val="0"/>
          <w:color w:val="000000" w:themeColor="text1"/>
        </w:rPr>
        <w:t>), N</w:t>
      </w:r>
      <w:r w:rsidRPr="00CB571A">
        <w:rPr>
          <w:i w:val="0"/>
          <w:iCs w:val="0"/>
          <w:color w:val="000000" w:themeColor="text1"/>
          <w:vertAlign w:val="subscript"/>
        </w:rPr>
        <w:t>2</w:t>
      </w:r>
      <w:r w:rsidRPr="00CB571A">
        <w:rPr>
          <w:i w:val="0"/>
          <w:iCs w:val="0"/>
          <w:color w:val="000000" w:themeColor="text1"/>
        </w:rPr>
        <w:t xml:space="preserve"> fixation and NH</w:t>
      </w:r>
      <w:r w:rsidRPr="00CB571A">
        <w:rPr>
          <w:i w:val="0"/>
          <w:iCs w:val="0"/>
          <w:color w:val="000000" w:themeColor="text1"/>
          <w:vertAlign w:val="subscript"/>
        </w:rPr>
        <w:t>3</w:t>
      </w:r>
      <w:r w:rsidRPr="00CB571A">
        <w:rPr>
          <w:i w:val="0"/>
          <w:iCs w:val="0"/>
          <w:color w:val="000000" w:themeColor="text1"/>
        </w:rPr>
        <w:t xml:space="preserve"> uptake of growing member.</w:t>
      </w:r>
      <w:r w:rsidRPr="00737804">
        <w:rPr>
          <w:i w:val="0"/>
          <w:iCs w:val="0"/>
          <w:color w:val="000000" w:themeColor="text1"/>
        </w:rPr>
        <w:t xml:space="preserve"> Negative fluxes</w:t>
      </w:r>
      <w:r>
        <w:rPr>
          <w:i w:val="0"/>
          <w:iCs w:val="0"/>
          <w:color w:val="000000" w:themeColor="text1"/>
        </w:rPr>
        <w:t xml:space="preserve"> of </w:t>
      </w:r>
      <w:r w:rsidR="006106D9">
        <w:rPr>
          <w:i w:val="0"/>
          <w:iCs w:val="0"/>
          <w:color w:val="000000" w:themeColor="text1"/>
        </w:rPr>
        <w:t>alanine</w:t>
      </w:r>
      <w:r w:rsidRPr="00737804">
        <w:rPr>
          <w:i w:val="0"/>
          <w:iCs w:val="0"/>
          <w:color w:val="000000" w:themeColor="text1"/>
        </w:rPr>
        <w:t xml:space="preserve"> indicate transport from the non-growing to the growing member, while positive fluxes indicate transport from the growing to the non-growing member</w:t>
      </w:r>
      <w:r w:rsidRPr="00CB571A">
        <w:rPr>
          <w:i w:val="0"/>
          <w:iCs w:val="0"/>
          <w:color w:val="000000" w:themeColor="text1"/>
        </w:rPr>
        <w:t>. Negative fluxes of NH</w:t>
      </w:r>
      <w:r w:rsidRPr="00CB571A">
        <w:rPr>
          <w:i w:val="0"/>
          <w:iCs w:val="0"/>
          <w:color w:val="000000" w:themeColor="text1"/>
          <w:vertAlign w:val="subscript"/>
        </w:rPr>
        <w:t>3</w:t>
      </w:r>
      <w:r w:rsidRPr="00CB571A">
        <w:rPr>
          <w:i w:val="0"/>
          <w:iCs w:val="0"/>
          <w:color w:val="000000" w:themeColor="text1"/>
        </w:rPr>
        <w:t xml:space="preserve"> indicate its export to the outer space of community by growing member</w:t>
      </w:r>
    </w:p>
    <w:p w:rsidR="00453142" w:rsidRPr="00CB571A" w:rsidRDefault="00453142" w:rsidP="00B6603F">
      <w:pPr>
        <w:jc w:val="center"/>
      </w:pPr>
    </w:p>
    <w:sectPr w:rsidR="00453142" w:rsidRPr="00CB57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37C3" w:rsidRDefault="004837C3" w:rsidP="00E351FD">
      <w:pPr>
        <w:spacing w:after="0" w:line="240" w:lineRule="auto"/>
      </w:pPr>
      <w:r>
        <w:separator/>
      </w:r>
    </w:p>
  </w:endnote>
  <w:endnote w:type="continuationSeparator" w:id="0">
    <w:p w:rsidR="004837C3" w:rsidRDefault="004837C3" w:rsidP="00E351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37C3" w:rsidRDefault="004837C3" w:rsidP="00E351FD">
      <w:pPr>
        <w:spacing w:after="0" w:line="240" w:lineRule="auto"/>
      </w:pPr>
      <w:r>
        <w:separator/>
      </w:r>
    </w:p>
  </w:footnote>
  <w:footnote w:type="continuationSeparator" w:id="0">
    <w:p w:rsidR="004837C3" w:rsidRDefault="004837C3" w:rsidP="00E351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71A"/>
    <w:rsid w:val="0043597C"/>
    <w:rsid w:val="00453142"/>
    <w:rsid w:val="004837C3"/>
    <w:rsid w:val="006106D9"/>
    <w:rsid w:val="00960606"/>
    <w:rsid w:val="00B37561"/>
    <w:rsid w:val="00B546BE"/>
    <w:rsid w:val="00B6603F"/>
    <w:rsid w:val="00CB571A"/>
    <w:rsid w:val="00E351FD"/>
    <w:rsid w:val="00FB48E3"/>
    <w:rsid w:val="00FD3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AEBAE2-A567-4F71-97A9-E33F7DE98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Nazanin"/>
        <w:sz w:val="24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B571A"/>
    <w:pPr>
      <w:bidi/>
      <w:spacing w:after="200" w:line="240" w:lineRule="auto"/>
    </w:pPr>
    <w:rPr>
      <w:i/>
      <w:iCs/>
      <w:color w:val="44546A" w:themeColor="text2"/>
      <w:sz w:val="18"/>
      <w:szCs w:val="18"/>
      <w:lang w:bidi="fa-IR"/>
    </w:rPr>
  </w:style>
  <w:style w:type="paragraph" w:styleId="Header">
    <w:name w:val="header"/>
    <w:basedOn w:val="Normal"/>
    <w:link w:val="HeaderChar"/>
    <w:uiPriority w:val="99"/>
    <w:unhideWhenUsed/>
    <w:rsid w:val="00E351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51FD"/>
  </w:style>
  <w:style w:type="paragraph" w:styleId="Footer">
    <w:name w:val="footer"/>
    <w:basedOn w:val="Normal"/>
    <w:link w:val="FooterChar"/>
    <w:uiPriority w:val="99"/>
    <w:unhideWhenUsed/>
    <w:rsid w:val="00E351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51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hd\paper\rhizobium\R.%20etli%20community\ExchangeRun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hd\paper\rhizobium\R.%20etli%20community\ExchangeRunDat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hd\paper\rhizobium\R.%20etli%20community\ExchangeRunData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v>Growth rate</c:v>
          </c:tx>
          <c:spPr>
            <a:ln w="19050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xVal>
            <c:numRef>
              <c:f>Gln!$D$1020:$CS$1020</c:f>
              <c:numCache>
                <c:formatCode>0.0000</c:formatCode>
                <c:ptCount val="94"/>
                <c:pt idx="0">
                  <c:v>-1.395</c:v>
                </c:pt>
                <c:pt idx="1">
                  <c:v>-1.35</c:v>
                </c:pt>
                <c:pt idx="2">
                  <c:v>-1.3049999999999999</c:v>
                </c:pt>
                <c:pt idx="3">
                  <c:v>-1.26</c:v>
                </c:pt>
                <c:pt idx="4">
                  <c:v>-1.2150000000000001</c:v>
                </c:pt>
                <c:pt idx="5">
                  <c:v>-1.1700000000000002</c:v>
                </c:pt>
                <c:pt idx="6">
                  <c:v>-1.125</c:v>
                </c:pt>
                <c:pt idx="7">
                  <c:v>-1.08</c:v>
                </c:pt>
                <c:pt idx="8">
                  <c:v>-1.0349999999999999</c:v>
                </c:pt>
                <c:pt idx="9">
                  <c:v>-0.9900000000000001</c:v>
                </c:pt>
                <c:pt idx="10">
                  <c:v>-0.94500000000000006</c:v>
                </c:pt>
                <c:pt idx="11">
                  <c:v>-0.9</c:v>
                </c:pt>
                <c:pt idx="12">
                  <c:v>-0.85499999999999998</c:v>
                </c:pt>
                <c:pt idx="13">
                  <c:v>-0.81</c:v>
                </c:pt>
                <c:pt idx="14">
                  <c:v>-0.76500000000000001</c:v>
                </c:pt>
                <c:pt idx="15">
                  <c:v>-0.72000000000000008</c:v>
                </c:pt>
                <c:pt idx="16">
                  <c:v>-0.67500000000000004</c:v>
                </c:pt>
                <c:pt idx="17">
                  <c:v>-0.63</c:v>
                </c:pt>
                <c:pt idx="18">
                  <c:v>-0.58500000000000008</c:v>
                </c:pt>
                <c:pt idx="19">
                  <c:v>-0.54</c:v>
                </c:pt>
                <c:pt idx="20">
                  <c:v>-0.49500000000000005</c:v>
                </c:pt>
                <c:pt idx="21">
                  <c:v>-0.45</c:v>
                </c:pt>
                <c:pt idx="22">
                  <c:v>-0.40500000000000003</c:v>
                </c:pt>
                <c:pt idx="23">
                  <c:v>-0.35999999999999915</c:v>
                </c:pt>
                <c:pt idx="24">
                  <c:v>-0.315</c:v>
                </c:pt>
                <c:pt idx="25">
                  <c:v>-0.27</c:v>
                </c:pt>
                <c:pt idx="26">
                  <c:v>-0.22500000000000001</c:v>
                </c:pt>
                <c:pt idx="27">
                  <c:v>-0.17999999999999911</c:v>
                </c:pt>
                <c:pt idx="28">
                  <c:v>-0.13499999999999909</c:v>
                </c:pt>
                <c:pt idx="29">
                  <c:v>-8.999999999999965E-2</c:v>
                </c:pt>
                <c:pt idx="30">
                  <c:v>-4.4999999999999825E-2</c:v>
                </c:pt>
                <c:pt idx="31">
                  <c:v>0</c:v>
                </c:pt>
                <c:pt idx="32">
                  <c:v>4.4999999999999825E-2</c:v>
                </c:pt>
                <c:pt idx="33">
                  <c:v>8.999999999999965E-2</c:v>
                </c:pt>
                <c:pt idx="34">
                  <c:v>0.13499999999999909</c:v>
                </c:pt>
                <c:pt idx="35">
                  <c:v>0.17999999999999911</c:v>
                </c:pt>
                <c:pt idx="36">
                  <c:v>0.22500000000000001</c:v>
                </c:pt>
                <c:pt idx="37">
                  <c:v>0.27</c:v>
                </c:pt>
                <c:pt idx="38">
                  <c:v>0.315</c:v>
                </c:pt>
                <c:pt idx="39">
                  <c:v>0.35999999999999915</c:v>
                </c:pt>
                <c:pt idx="40">
                  <c:v>0.40500000000000003</c:v>
                </c:pt>
                <c:pt idx="41">
                  <c:v>0.45</c:v>
                </c:pt>
                <c:pt idx="42">
                  <c:v>0.49500000000000005</c:v>
                </c:pt>
                <c:pt idx="43">
                  <c:v>0.54</c:v>
                </c:pt>
                <c:pt idx="44">
                  <c:v>0.58500000000000008</c:v>
                </c:pt>
                <c:pt idx="45">
                  <c:v>0.63</c:v>
                </c:pt>
                <c:pt idx="46">
                  <c:v>0.67500000000000004</c:v>
                </c:pt>
                <c:pt idx="47">
                  <c:v>0.72000000000000008</c:v>
                </c:pt>
                <c:pt idx="48">
                  <c:v>0.76500000000000001</c:v>
                </c:pt>
                <c:pt idx="49">
                  <c:v>0.81</c:v>
                </c:pt>
                <c:pt idx="50">
                  <c:v>0.85499999999999998</c:v>
                </c:pt>
                <c:pt idx="51">
                  <c:v>0.9</c:v>
                </c:pt>
                <c:pt idx="52">
                  <c:v>0.94500000000000006</c:v>
                </c:pt>
                <c:pt idx="53">
                  <c:v>0.9900000000000001</c:v>
                </c:pt>
                <c:pt idx="54">
                  <c:v>1.0349999999999999</c:v>
                </c:pt>
                <c:pt idx="55">
                  <c:v>1.08</c:v>
                </c:pt>
                <c:pt idx="56">
                  <c:v>1.125</c:v>
                </c:pt>
                <c:pt idx="57">
                  <c:v>1.1700000000000002</c:v>
                </c:pt>
                <c:pt idx="58">
                  <c:v>1.2150000000000001</c:v>
                </c:pt>
                <c:pt idx="59">
                  <c:v>1.26</c:v>
                </c:pt>
                <c:pt idx="60">
                  <c:v>1.3049999999999999</c:v>
                </c:pt>
                <c:pt idx="61">
                  <c:v>1.35</c:v>
                </c:pt>
                <c:pt idx="62">
                  <c:v>1.395</c:v>
                </c:pt>
                <c:pt idx="63">
                  <c:v>1.4400000000000002</c:v>
                </c:pt>
                <c:pt idx="64">
                  <c:v>1.4849999999999999</c:v>
                </c:pt>
                <c:pt idx="65">
                  <c:v>1.53</c:v>
                </c:pt>
                <c:pt idx="66">
                  <c:v>1.575</c:v>
                </c:pt>
                <c:pt idx="67">
                  <c:v>1.62</c:v>
                </c:pt>
                <c:pt idx="68">
                  <c:v>1.665</c:v>
                </c:pt>
                <c:pt idx="69">
                  <c:v>1.71</c:v>
                </c:pt>
                <c:pt idx="70">
                  <c:v>1.7549999999999999</c:v>
                </c:pt>
                <c:pt idx="71">
                  <c:v>1.8</c:v>
                </c:pt>
                <c:pt idx="72">
                  <c:v>1.845</c:v>
                </c:pt>
                <c:pt idx="73">
                  <c:v>1.8900000000000001</c:v>
                </c:pt>
                <c:pt idx="74">
                  <c:v>1.9350000000000001</c:v>
                </c:pt>
                <c:pt idx="75">
                  <c:v>1.9800000000000002</c:v>
                </c:pt>
                <c:pt idx="76">
                  <c:v>2.0249999999999999</c:v>
                </c:pt>
                <c:pt idx="77">
                  <c:v>2.0699999999999998</c:v>
                </c:pt>
                <c:pt idx="78">
                  <c:v>2.1150000000000002</c:v>
                </c:pt>
                <c:pt idx="79">
                  <c:v>2.16</c:v>
                </c:pt>
                <c:pt idx="80">
                  <c:v>2.2050000000000001</c:v>
                </c:pt>
                <c:pt idx="81">
                  <c:v>2.25</c:v>
                </c:pt>
                <c:pt idx="82">
                  <c:v>2.2949999999999999</c:v>
                </c:pt>
                <c:pt idx="83">
                  <c:v>2.3400000000000003</c:v>
                </c:pt>
                <c:pt idx="84">
                  <c:v>2.3849999999999998</c:v>
                </c:pt>
                <c:pt idx="85">
                  <c:v>2.4300000000000002</c:v>
                </c:pt>
                <c:pt idx="86">
                  <c:v>2.4750000000000001</c:v>
                </c:pt>
                <c:pt idx="87">
                  <c:v>2.52</c:v>
                </c:pt>
                <c:pt idx="88">
                  <c:v>2.5649999999999999</c:v>
                </c:pt>
                <c:pt idx="89">
                  <c:v>2.61</c:v>
                </c:pt>
                <c:pt idx="90">
                  <c:v>2.6550000000000002</c:v>
                </c:pt>
                <c:pt idx="91">
                  <c:v>2.7</c:v>
                </c:pt>
                <c:pt idx="92">
                  <c:v>2.7450000000000001</c:v>
                </c:pt>
                <c:pt idx="93">
                  <c:v>2.79</c:v>
                </c:pt>
              </c:numCache>
            </c:numRef>
          </c:xVal>
          <c:yVal>
            <c:numRef>
              <c:f>Gln!$D$1019:$CS$1019</c:f>
              <c:numCache>
                <c:formatCode>0.0000</c:formatCode>
                <c:ptCount val="94"/>
                <c:pt idx="0">
                  <c:v>0.12459072628179804</c:v>
                </c:pt>
                <c:pt idx="1">
                  <c:v>0.12926198748272399</c:v>
                </c:pt>
                <c:pt idx="2">
                  <c:v>0.13378225558766393</c:v>
                </c:pt>
                <c:pt idx="3">
                  <c:v>0.13830252369260204</c:v>
                </c:pt>
                <c:pt idx="4">
                  <c:v>0.14282279179754198</c:v>
                </c:pt>
                <c:pt idx="5">
                  <c:v>0.14734305990248098</c:v>
                </c:pt>
                <c:pt idx="6">
                  <c:v>0.15186332800741906</c:v>
                </c:pt>
                <c:pt idx="7">
                  <c:v>0.15638359611235803</c:v>
                </c:pt>
                <c:pt idx="8">
                  <c:v>0.16088696846255299</c:v>
                </c:pt>
                <c:pt idx="9">
                  <c:v>0.165354975093016</c:v>
                </c:pt>
                <c:pt idx="10">
                  <c:v>0.16982298172347804</c:v>
                </c:pt>
                <c:pt idx="11">
                  <c:v>0.17429098835394002</c:v>
                </c:pt>
                <c:pt idx="12">
                  <c:v>0.17875899498440301</c:v>
                </c:pt>
                <c:pt idx="13">
                  <c:v>0.183156705027647</c:v>
                </c:pt>
                <c:pt idx="14">
                  <c:v>0.18746513176968294</c:v>
                </c:pt>
                <c:pt idx="15">
                  <c:v>0.19120751359801205</c:v>
                </c:pt>
                <c:pt idx="16">
                  <c:v>0.1914514591737301</c:v>
                </c:pt>
                <c:pt idx="17">
                  <c:v>0.19169540474944802</c:v>
                </c:pt>
                <c:pt idx="18">
                  <c:v>0.19193935032516604</c:v>
                </c:pt>
                <c:pt idx="19">
                  <c:v>0.19218329590088404</c:v>
                </c:pt>
                <c:pt idx="20">
                  <c:v>0.19242724147660298</c:v>
                </c:pt>
                <c:pt idx="21">
                  <c:v>0.192671187052321</c:v>
                </c:pt>
                <c:pt idx="22">
                  <c:v>0.19285771018181092</c:v>
                </c:pt>
                <c:pt idx="23">
                  <c:v>0.19297466137183603</c:v>
                </c:pt>
                <c:pt idx="24">
                  <c:v>0.19309161256186097</c:v>
                </c:pt>
                <c:pt idx="25">
                  <c:v>0.19320856375188594</c:v>
                </c:pt>
                <c:pt idx="26">
                  <c:v>0.19332325846633402</c:v>
                </c:pt>
                <c:pt idx="27">
                  <c:v>0.193323258466334</c:v>
                </c:pt>
                <c:pt idx="28">
                  <c:v>0.19332325846633402</c:v>
                </c:pt>
                <c:pt idx="29">
                  <c:v>0.19332325846633402</c:v>
                </c:pt>
                <c:pt idx="30">
                  <c:v>0.19332325846633402</c:v>
                </c:pt>
                <c:pt idx="31">
                  <c:v>0.193323258466334</c:v>
                </c:pt>
                <c:pt idx="32">
                  <c:v>0.19320666131532699</c:v>
                </c:pt>
                <c:pt idx="33">
                  <c:v>0.19309006416431806</c:v>
                </c:pt>
                <c:pt idx="34">
                  <c:v>0.19297346701331097</c:v>
                </c:pt>
                <c:pt idx="35">
                  <c:v>0.19285686986230408</c:v>
                </c:pt>
                <c:pt idx="36">
                  <c:v>0.19274027271129607</c:v>
                </c:pt>
                <c:pt idx="37">
                  <c:v>0.19262367556028803</c:v>
                </c:pt>
                <c:pt idx="38">
                  <c:v>0.19250707840927997</c:v>
                </c:pt>
                <c:pt idx="39">
                  <c:v>0.19239048125827299</c:v>
                </c:pt>
                <c:pt idx="40">
                  <c:v>0.19227388410726509</c:v>
                </c:pt>
                <c:pt idx="41">
                  <c:v>0.192157286956258</c:v>
                </c:pt>
                <c:pt idx="42">
                  <c:v>0.19204068980524996</c:v>
                </c:pt>
                <c:pt idx="43">
                  <c:v>0.19192409265424204</c:v>
                </c:pt>
                <c:pt idx="44">
                  <c:v>0.19180749550323403</c:v>
                </c:pt>
                <c:pt idx="45">
                  <c:v>0.191690898352226</c:v>
                </c:pt>
                <c:pt idx="46">
                  <c:v>0.19157430120121899</c:v>
                </c:pt>
                <c:pt idx="47">
                  <c:v>0.19145770405021095</c:v>
                </c:pt>
                <c:pt idx="48">
                  <c:v>0.19134110689920397</c:v>
                </c:pt>
                <c:pt idx="49">
                  <c:v>0.19122450974819594</c:v>
                </c:pt>
                <c:pt idx="50">
                  <c:v>0.18885102118435701</c:v>
                </c:pt>
                <c:pt idx="51">
                  <c:v>0.18455632338253802</c:v>
                </c:pt>
                <c:pt idx="52">
                  <c:v>0.18026162558071904</c:v>
                </c:pt>
                <c:pt idx="53">
                  <c:v>0.17596692777890002</c:v>
                </c:pt>
                <c:pt idx="54">
                  <c:v>0.17167222997708104</c:v>
                </c:pt>
                <c:pt idx="55">
                  <c:v>0.16737753217526302</c:v>
                </c:pt>
                <c:pt idx="56">
                  <c:v>0.16308283437344401</c:v>
                </c:pt>
                <c:pt idx="57">
                  <c:v>0.15878813657162505</c:v>
                </c:pt>
                <c:pt idx="58">
                  <c:v>0.15449343876980606</c:v>
                </c:pt>
                <c:pt idx="59">
                  <c:v>0.15019874096798702</c:v>
                </c:pt>
                <c:pt idx="60">
                  <c:v>0.14590404316616803</c:v>
                </c:pt>
                <c:pt idx="61">
                  <c:v>0.14160934536435002</c:v>
                </c:pt>
                <c:pt idx="62">
                  <c:v>0.13731464756253101</c:v>
                </c:pt>
                <c:pt idx="63">
                  <c:v>0.13301994976071196</c:v>
                </c:pt>
                <c:pt idx="64">
                  <c:v>0.12872525195889303</c:v>
                </c:pt>
                <c:pt idx="65">
                  <c:v>0.12443055415707403</c:v>
                </c:pt>
                <c:pt idx="66">
                  <c:v>0.12013585635525502</c:v>
                </c:pt>
                <c:pt idx="67">
                  <c:v>0.11584115855343699</c:v>
                </c:pt>
                <c:pt idx="68">
                  <c:v>0.11154646075161703</c:v>
                </c:pt>
                <c:pt idx="69">
                  <c:v>0.10725176294979899</c:v>
                </c:pt>
                <c:pt idx="70">
                  <c:v>0.10295706514798096</c:v>
                </c:pt>
                <c:pt idx="71">
                  <c:v>9.8662367346161295E-2</c:v>
                </c:pt>
                <c:pt idx="72">
                  <c:v>9.43676695443426E-2</c:v>
                </c:pt>
                <c:pt idx="73">
                  <c:v>9.00729717425236E-2</c:v>
                </c:pt>
                <c:pt idx="74">
                  <c:v>8.5778273940704905E-2</c:v>
                </c:pt>
                <c:pt idx="75">
                  <c:v>8.1483576138886002E-2</c:v>
                </c:pt>
                <c:pt idx="76">
                  <c:v>7.7188878337066696E-2</c:v>
                </c:pt>
                <c:pt idx="77">
                  <c:v>7.2894180535248501E-2</c:v>
                </c:pt>
                <c:pt idx="78">
                  <c:v>6.8599482733429515E-2</c:v>
                </c:pt>
                <c:pt idx="79">
                  <c:v>6.4304784931610695E-2</c:v>
                </c:pt>
                <c:pt idx="80">
                  <c:v>6.0010087129791806E-2</c:v>
                </c:pt>
                <c:pt idx="81">
                  <c:v>5.5715389327973208E-2</c:v>
                </c:pt>
                <c:pt idx="82">
                  <c:v>5.1420691526154597E-2</c:v>
                </c:pt>
                <c:pt idx="83">
                  <c:v>4.7125993724335798E-2</c:v>
                </c:pt>
                <c:pt idx="84">
                  <c:v>4.2831295922516395E-2</c:v>
                </c:pt>
                <c:pt idx="85">
                  <c:v>3.8536598120698103E-2</c:v>
                </c:pt>
                <c:pt idx="86">
                  <c:v>3.4241900318879193E-2</c:v>
                </c:pt>
                <c:pt idx="87">
                  <c:v>2.9947202517060099E-2</c:v>
                </c:pt>
                <c:pt idx="88">
                  <c:v>2.5652504715241102E-2</c:v>
                </c:pt>
                <c:pt idx="89">
                  <c:v>2.1357806913422397E-2</c:v>
                </c:pt>
                <c:pt idx="90">
                  <c:v>1.7063109111603705E-2</c:v>
                </c:pt>
                <c:pt idx="91">
                  <c:v>1.2768411309784301E-2</c:v>
                </c:pt>
                <c:pt idx="92">
                  <c:v>8.4737135079660294E-3</c:v>
                </c:pt>
                <c:pt idx="93">
                  <c:v>4.1790157061469598E-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5611296"/>
        <c:axId val="425607376"/>
      </c:scatterChart>
      <c:scatterChart>
        <c:scatterStyle val="smoothMarker"/>
        <c:varyColors val="0"/>
        <c:ser>
          <c:idx val="1"/>
          <c:order val="1"/>
          <c:tx>
            <c:v>NH3 exchange</c:v>
          </c:tx>
          <c:spPr>
            <a:ln w="19050" cap="sq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Gln!$D$1020:$CS$1020</c:f>
              <c:numCache>
                <c:formatCode>0.0000</c:formatCode>
                <c:ptCount val="94"/>
                <c:pt idx="0">
                  <c:v>-1.395</c:v>
                </c:pt>
                <c:pt idx="1">
                  <c:v>-1.35</c:v>
                </c:pt>
                <c:pt idx="2">
                  <c:v>-1.3049999999999999</c:v>
                </c:pt>
                <c:pt idx="3">
                  <c:v>-1.26</c:v>
                </c:pt>
                <c:pt idx="4">
                  <c:v>-1.2150000000000001</c:v>
                </c:pt>
                <c:pt idx="5">
                  <c:v>-1.1700000000000002</c:v>
                </c:pt>
                <c:pt idx="6">
                  <c:v>-1.125</c:v>
                </c:pt>
                <c:pt idx="7">
                  <c:v>-1.08</c:v>
                </c:pt>
                <c:pt idx="8">
                  <c:v>-1.0349999999999999</c:v>
                </c:pt>
                <c:pt idx="9">
                  <c:v>-0.9900000000000001</c:v>
                </c:pt>
                <c:pt idx="10">
                  <c:v>-0.94500000000000006</c:v>
                </c:pt>
                <c:pt idx="11">
                  <c:v>-0.9</c:v>
                </c:pt>
                <c:pt idx="12">
                  <c:v>-0.85499999999999998</c:v>
                </c:pt>
                <c:pt idx="13">
                  <c:v>-0.81</c:v>
                </c:pt>
                <c:pt idx="14">
                  <c:v>-0.76500000000000001</c:v>
                </c:pt>
                <c:pt idx="15">
                  <c:v>-0.72000000000000008</c:v>
                </c:pt>
                <c:pt idx="16">
                  <c:v>-0.67500000000000004</c:v>
                </c:pt>
                <c:pt idx="17">
                  <c:v>-0.63</c:v>
                </c:pt>
                <c:pt idx="18">
                  <c:v>-0.58500000000000008</c:v>
                </c:pt>
                <c:pt idx="19">
                  <c:v>-0.54</c:v>
                </c:pt>
                <c:pt idx="20">
                  <c:v>-0.49500000000000005</c:v>
                </c:pt>
                <c:pt idx="21">
                  <c:v>-0.45</c:v>
                </c:pt>
                <c:pt idx="22">
                  <c:v>-0.40500000000000003</c:v>
                </c:pt>
                <c:pt idx="23">
                  <c:v>-0.35999999999999915</c:v>
                </c:pt>
                <c:pt idx="24">
                  <c:v>-0.315</c:v>
                </c:pt>
                <c:pt idx="25">
                  <c:v>-0.27</c:v>
                </c:pt>
                <c:pt idx="26">
                  <c:v>-0.22500000000000001</c:v>
                </c:pt>
                <c:pt idx="27">
                  <c:v>-0.17999999999999911</c:v>
                </c:pt>
                <c:pt idx="28">
                  <c:v>-0.13499999999999909</c:v>
                </c:pt>
                <c:pt idx="29">
                  <c:v>-8.999999999999965E-2</c:v>
                </c:pt>
                <c:pt idx="30">
                  <c:v>-4.4999999999999825E-2</c:v>
                </c:pt>
                <c:pt idx="31">
                  <c:v>0</c:v>
                </c:pt>
                <c:pt idx="32">
                  <c:v>4.4999999999999825E-2</c:v>
                </c:pt>
                <c:pt idx="33">
                  <c:v>8.999999999999965E-2</c:v>
                </c:pt>
                <c:pt idx="34">
                  <c:v>0.13499999999999909</c:v>
                </c:pt>
                <c:pt idx="35">
                  <c:v>0.17999999999999911</c:v>
                </c:pt>
                <c:pt idx="36">
                  <c:v>0.22500000000000001</c:v>
                </c:pt>
                <c:pt idx="37">
                  <c:v>0.27</c:v>
                </c:pt>
                <c:pt idx="38">
                  <c:v>0.315</c:v>
                </c:pt>
                <c:pt idx="39">
                  <c:v>0.35999999999999915</c:v>
                </c:pt>
                <c:pt idx="40">
                  <c:v>0.40500000000000003</c:v>
                </c:pt>
                <c:pt idx="41">
                  <c:v>0.45</c:v>
                </c:pt>
                <c:pt idx="42">
                  <c:v>0.49500000000000005</c:v>
                </c:pt>
                <c:pt idx="43">
                  <c:v>0.54</c:v>
                </c:pt>
                <c:pt idx="44">
                  <c:v>0.58500000000000008</c:v>
                </c:pt>
                <c:pt idx="45">
                  <c:v>0.63</c:v>
                </c:pt>
                <c:pt idx="46">
                  <c:v>0.67500000000000004</c:v>
                </c:pt>
                <c:pt idx="47">
                  <c:v>0.72000000000000008</c:v>
                </c:pt>
                <c:pt idx="48">
                  <c:v>0.76500000000000001</c:v>
                </c:pt>
                <c:pt idx="49">
                  <c:v>0.81</c:v>
                </c:pt>
                <c:pt idx="50">
                  <c:v>0.85499999999999998</c:v>
                </c:pt>
                <c:pt idx="51">
                  <c:v>0.9</c:v>
                </c:pt>
                <c:pt idx="52">
                  <c:v>0.94500000000000006</c:v>
                </c:pt>
                <c:pt idx="53">
                  <c:v>0.9900000000000001</c:v>
                </c:pt>
                <c:pt idx="54">
                  <c:v>1.0349999999999999</c:v>
                </c:pt>
                <c:pt idx="55">
                  <c:v>1.08</c:v>
                </c:pt>
                <c:pt idx="56">
                  <c:v>1.125</c:v>
                </c:pt>
                <c:pt idx="57">
                  <c:v>1.1700000000000002</c:v>
                </c:pt>
                <c:pt idx="58">
                  <c:v>1.2150000000000001</c:v>
                </c:pt>
                <c:pt idx="59">
                  <c:v>1.26</c:v>
                </c:pt>
                <c:pt idx="60">
                  <c:v>1.3049999999999999</c:v>
                </c:pt>
                <c:pt idx="61">
                  <c:v>1.35</c:v>
                </c:pt>
                <c:pt idx="62">
                  <c:v>1.395</c:v>
                </c:pt>
                <c:pt idx="63">
                  <c:v>1.4400000000000002</c:v>
                </c:pt>
                <c:pt idx="64">
                  <c:v>1.4849999999999999</c:v>
                </c:pt>
                <c:pt idx="65">
                  <c:v>1.53</c:v>
                </c:pt>
                <c:pt idx="66">
                  <c:v>1.575</c:v>
                </c:pt>
                <c:pt idx="67">
                  <c:v>1.62</c:v>
                </c:pt>
                <c:pt idx="68">
                  <c:v>1.665</c:v>
                </c:pt>
                <c:pt idx="69">
                  <c:v>1.71</c:v>
                </c:pt>
                <c:pt idx="70">
                  <c:v>1.7549999999999999</c:v>
                </c:pt>
                <c:pt idx="71">
                  <c:v>1.8</c:v>
                </c:pt>
                <c:pt idx="72">
                  <c:v>1.845</c:v>
                </c:pt>
                <c:pt idx="73">
                  <c:v>1.8900000000000001</c:v>
                </c:pt>
                <c:pt idx="74">
                  <c:v>1.9350000000000001</c:v>
                </c:pt>
                <c:pt idx="75">
                  <c:v>1.9800000000000002</c:v>
                </c:pt>
                <c:pt idx="76">
                  <c:v>2.0249999999999999</c:v>
                </c:pt>
                <c:pt idx="77">
                  <c:v>2.0699999999999998</c:v>
                </c:pt>
                <c:pt idx="78">
                  <c:v>2.1150000000000002</c:v>
                </c:pt>
                <c:pt idx="79">
                  <c:v>2.16</c:v>
                </c:pt>
                <c:pt idx="80">
                  <c:v>2.2050000000000001</c:v>
                </c:pt>
                <c:pt idx="81">
                  <c:v>2.25</c:v>
                </c:pt>
                <c:pt idx="82">
                  <c:v>2.2949999999999999</c:v>
                </c:pt>
                <c:pt idx="83">
                  <c:v>2.3400000000000003</c:v>
                </c:pt>
                <c:pt idx="84">
                  <c:v>2.3849999999999998</c:v>
                </c:pt>
                <c:pt idx="85">
                  <c:v>2.4300000000000002</c:v>
                </c:pt>
                <c:pt idx="86">
                  <c:v>2.4750000000000001</c:v>
                </c:pt>
                <c:pt idx="87">
                  <c:v>2.52</c:v>
                </c:pt>
                <c:pt idx="88">
                  <c:v>2.5649999999999999</c:v>
                </c:pt>
                <c:pt idx="89">
                  <c:v>2.61</c:v>
                </c:pt>
                <c:pt idx="90">
                  <c:v>2.6550000000000002</c:v>
                </c:pt>
                <c:pt idx="91">
                  <c:v>2.7</c:v>
                </c:pt>
                <c:pt idx="92">
                  <c:v>2.7450000000000001</c:v>
                </c:pt>
                <c:pt idx="93">
                  <c:v>2.79</c:v>
                </c:pt>
              </c:numCache>
            </c:numRef>
          </c:xVal>
          <c:yVal>
            <c:numRef>
              <c:f>Gln!$D$1021:$CS$1021</c:f>
              <c:numCache>
                <c:formatCode>0.0000</c:formatCode>
                <c:ptCount val="94"/>
                <c:pt idx="0">
                  <c:v>-1.843361355597021</c:v>
                </c:pt>
                <c:pt idx="1">
                  <c:v>-1.7178691765010039</c:v>
                </c:pt>
                <c:pt idx="2">
                  <c:v>-1.593524240895456</c:v>
                </c:pt>
                <c:pt idx="3">
                  <c:v>-1.4691793052898989</c:v>
                </c:pt>
                <c:pt idx="4">
                  <c:v>-1.344834369684351</c:v>
                </c:pt>
                <c:pt idx="5">
                  <c:v>-1.220489434078794</c:v>
                </c:pt>
                <c:pt idx="6">
                  <c:v>-1.0961444984732371</c:v>
                </c:pt>
                <c:pt idx="7">
                  <c:v>-0.97179956286767999</c:v>
                </c:pt>
                <c:pt idx="8">
                  <c:v>-0.8475830009769717</c:v>
                </c:pt>
                <c:pt idx="9">
                  <c:v>-0.72363514734396628</c:v>
                </c:pt>
                <c:pt idx="10">
                  <c:v>-0.59968729371095819</c:v>
                </c:pt>
                <c:pt idx="11">
                  <c:v>-0.47573944007794833</c:v>
                </c:pt>
                <c:pt idx="12">
                  <c:v>-0.35179158644494829</c:v>
                </c:pt>
                <c:pt idx="13">
                  <c:v>-0.22837784532590433</c:v>
                </c:pt>
                <c:pt idx="14">
                  <c:v>-0.1056424775155812</c:v>
                </c:pt>
                <c:pt idx="15">
                  <c:v>1.2792088736126099E-2</c:v>
                </c:pt>
                <c:pt idx="16">
                  <c:v>0.1046455839038448</c:v>
                </c:pt>
                <c:pt idx="17">
                  <c:v>0.1964990790715635</c:v>
                </c:pt>
                <c:pt idx="18">
                  <c:v>0.28835257423929028</c:v>
                </c:pt>
                <c:pt idx="19">
                  <c:v>0.38020606940700991</c:v>
                </c:pt>
                <c:pt idx="20">
                  <c:v>0.47205956457472503</c:v>
                </c:pt>
                <c:pt idx="21">
                  <c:v>0.56391305974244543</c:v>
                </c:pt>
                <c:pt idx="22">
                  <c:v>0.6553302599444184</c:v>
                </c:pt>
                <c:pt idx="23">
                  <c:v>0.74621885349620343</c:v>
                </c:pt>
                <c:pt idx="24">
                  <c:v>0.83710744704799378</c:v>
                </c:pt>
                <c:pt idx="25">
                  <c:v>0.92799604059977714</c:v>
                </c:pt>
                <c:pt idx="26">
                  <c:v>1.0188674894808181</c:v>
                </c:pt>
                <c:pt idx="27">
                  <c:v>1.1088674894808179</c:v>
                </c:pt>
                <c:pt idx="28">
                  <c:v>1.198867489480818</c:v>
                </c:pt>
                <c:pt idx="29">
                  <c:v>1.2888674894808181</c:v>
                </c:pt>
                <c:pt idx="30">
                  <c:v>1.3788674894808179</c:v>
                </c:pt>
                <c:pt idx="31">
                  <c:v>1.468867489480818</c:v>
                </c:pt>
                <c:pt idx="32">
                  <c:v>1.5579815859126631</c:v>
                </c:pt>
                <c:pt idx="33">
                  <c:v>1.647095682344526</c:v>
                </c:pt>
                <c:pt idx="34">
                  <c:v>1.7362097787763711</c:v>
                </c:pt>
                <c:pt idx="35">
                  <c:v>1.8253238752082159</c:v>
                </c:pt>
                <c:pt idx="36">
                  <c:v>1.9144379716400792</c:v>
                </c:pt>
                <c:pt idx="37">
                  <c:v>2.0035520680719241</c:v>
                </c:pt>
                <c:pt idx="38">
                  <c:v>2.092666164503787</c:v>
                </c:pt>
                <c:pt idx="39">
                  <c:v>2.181780260935632</c:v>
                </c:pt>
                <c:pt idx="40">
                  <c:v>2.2708943573674865</c:v>
                </c:pt>
                <c:pt idx="41">
                  <c:v>2.3600084537993311</c:v>
                </c:pt>
                <c:pt idx="42">
                  <c:v>2.4491225502311851</c:v>
                </c:pt>
                <c:pt idx="43">
                  <c:v>2.5382366466630484</c:v>
                </c:pt>
                <c:pt idx="44">
                  <c:v>2.627350743094893</c:v>
                </c:pt>
                <c:pt idx="45">
                  <c:v>2.7164648395267563</c:v>
                </c:pt>
                <c:pt idx="46">
                  <c:v>2.805578935958601</c:v>
                </c:pt>
                <c:pt idx="47">
                  <c:v>2.8946930323904549</c:v>
                </c:pt>
                <c:pt idx="48">
                  <c:v>2.9838071288223</c:v>
                </c:pt>
                <c:pt idx="49">
                  <c:v>3.0729212252541633</c:v>
                </c:pt>
                <c:pt idx="50">
                  <c:v>3.1448874914151119</c:v>
                </c:pt>
                <c:pt idx="51">
                  <c:v>3.202256435905908</c:v>
                </c:pt>
                <c:pt idx="52">
                  <c:v>3.2596253803966948</c:v>
                </c:pt>
                <c:pt idx="53">
                  <c:v>3.3169943248874909</c:v>
                </c:pt>
                <c:pt idx="54">
                  <c:v>3.3743632693782781</c:v>
                </c:pt>
                <c:pt idx="55">
                  <c:v>3.431732213869056</c:v>
                </c:pt>
                <c:pt idx="56">
                  <c:v>3.4891011583598521</c:v>
                </c:pt>
                <c:pt idx="57">
                  <c:v>3.5464701028506389</c:v>
                </c:pt>
                <c:pt idx="58">
                  <c:v>3.6038390473414261</c:v>
                </c:pt>
                <c:pt idx="59">
                  <c:v>3.6612079918322311</c:v>
                </c:pt>
                <c:pt idx="60">
                  <c:v>3.7185769363230183</c:v>
                </c:pt>
                <c:pt idx="61">
                  <c:v>3.7759458808137958</c:v>
                </c:pt>
                <c:pt idx="62">
                  <c:v>3.8333148253045919</c:v>
                </c:pt>
                <c:pt idx="63">
                  <c:v>3.890683769795388</c:v>
                </c:pt>
                <c:pt idx="64">
                  <c:v>3.9480527142861757</c:v>
                </c:pt>
                <c:pt idx="65">
                  <c:v>4.005421658776962</c:v>
                </c:pt>
                <c:pt idx="66">
                  <c:v>4.0627906032677492</c:v>
                </c:pt>
                <c:pt idx="67">
                  <c:v>4.1201595477585355</c:v>
                </c:pt>
                <c:pt idx="68">
                  <c:v>4.1775284922493316</c:v>
                </c:pt>
                <c:pt idx="69">
                  <c:v>4.2348974367401189</c:v>
                </c:pt>
                <c:pt idx="70">
                  <c:v>4.2922663812309061</c:v>
                </c:pt>
                <c:pt idx="71">
                  <c:v>4.3496353257216933</c:v>
                </c:pt>
                <c:pt idx="72">
                  <c:v>4.4070042702124805</c:v>
                </c:pt>
                <c:pt idx="73">
                  <c:v>4.4643732147032766</c:v>
                </c:pt>
                <c:pt idx="74">
                  <c:v>4.521742159194063</c:v>
                </c:pt>
                <c:pt idx="75">
                  <c:v>4.5791111036848502</c:v>
                </c:pt>
                <c:pt idx="76">
                  <c:v>4.6364800481756552</c:v>
                </c:pt>
                <c:pt idx="77">
                  <c:v>4.6938489926664326</c:v>
                </c:pt>
                <c:pt idx="78">
                  <c:v>4.7512179371572199</c:v>
                </c:pt>
                <c:pt idx="79">
                  <c:v>4.8085868816480071</c:v>
                </c:pt>
                <c:pt idx="80">
                  <c:v>4.8659558261388032</c:v>
                </c:pt>
                <c:pt idx="81">
                  <c:v>4.9233247706295904</c:v>
                </c:pt>
                <c:pt idx="82">
                  <c:v>4.9806937151203776</c:v>
                </c:pt>
                <c:pt idx="83">
                  <c:v>5.038062659611164</c:v>
                </c:pt>
                <c:pt idx="84">
                  <c:v>5.0954316041019601</c:v>
                </c:pt>
                <c:pt idx="85">
                  <c:v>5.1528005485927473</c:v>
                </c:pt>
                <c:pt idx="86">
                  <c:v>5.2101694930835336</c:v>
                </c:pt>
                <c:pt idx="87">
                  <c:v>5.2675384375743208</c:v>
                </c:pt>
                <c:pt idx="88">
                  <c:v>5.3249073820651169</c:v>
                </c:pt>
                <c:pt idx="89">
                  <c:v>5.3822763265559042</c:v>
                </c:pt>
                <c:pt idx="90">
                  <c:v>5.4396452710466914</c:v>
                </c:pt>
                <c:pt idx="91">
                  <c:v>5.4970142155374875</c:v>
                </c:pt>
                <c:pt idx="92">
                  <c:v>5.5543831600282738</c:v>
                </c:pt>
                <c:pt idx="93">
                  <c:v>5.611752104519061</c:v>
                </c:pt>
              </c:numCache>
            </c:numRef>
          </c:yVal>
          <c:smooth val="1"/>
        </c:ser>
        <c:ser>
          <c:idx val="2"/>
          <c:order val="2"/>
          <c:tx>
            <c:v>Fixed N2</c:v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Gln!$D$1020:$CS$1020</c:f>
              <c:numCache>
                <c:formatCode>0.0000</c:formatCode>
                <c:ptCount val="94"/>
                <c:pt idx="0">
                  <c:v>-1.395</c:v>
                </c:pt>
                <c:pt idx="1">
                  <c:v>-1.35</c:v>
                </c:pt>
                <c:pt idx="2">
                  <c:v>-1.3049999999999999</c:v>
                </c:pt>
                <c:pt idx="3">
                  <c:v>-1.26</c:v>
                </c:pt>
                <c:pt idx="4">
                  <c:v>-1.2150000000000001</c:v>
                </c:pt>
                <c:pt idx="5">
                  <c:v>-1.1700000000000002</c:v>
                </c:pt>
                <c:pt idx="6">
                  <c:v>-1.125</c:v>
                </c:pt>
                <c:pt idx="7">
                  <c:v>-1.08</c:v>
                </c:pt>
                <c:pt idx="8">
                  <c:v>-1.0349999999999999</c:v>
                </c:pt>
                <c:pt idx="9">
                  <c:v>-0.9900000000000001</c:v>
                </c:pt>
                <c:pt idx="10">
                  <c:v>-0.94500000000000006</c:v>
                </c:pt>
                <c:pt idx="11">
                  <c:v>-0.9</c:v>
                </c:pt>
                <c:pt idx="12">
                  <c:v>-0.85499999999999998</c:v>
                </c:pt>
                <c:pt idx="13">
                  <c:v>-0.81</c:v>
                </c:pt>
                <c:pt idx="14">
                  <c:v>-0.76500000000000001</c:v>
                </c:pt>
                <c:pt idx="15">
                  <c:v>-0.72000000000000008</c:v>
                </c:pt>
                <c:pt idx="16">
                  <c:v>-0.67500000000000004</c:v>
                </c:pt>
                <c:pt idx="17">
                  <c:v>-0.63</c:v>
                </c:pt>
                <c:pt idx="18">
                  <c:v>-0.58500000000000008</c:v>
                </c:pt>
                <c:pt idx="19">
                  <c:v>-0.54</c:v>
                </c:pt>
                <c:pt idx="20">
                  <c:v>-0.49500000000000005</c:v>
                </c:pt>
                <c:pt idx="21">
                  <c:v>-0.45</c:v>
                </c:pt>
                <c:pt idx="22">
                  <c:v>-0.40500000000000003</c:v>
                </c:pt>
                <c:pt idx="23">
                  <c:v>-0.35999999999999915</c:v>
                </c:pt>
                <c:pt idx="24">
                  <c:v>-0.315</c:v>
                </c:pt>
                <c:pt idx="25">
                  <c:v>-0.27</c:v>
                </c:pt>
                <c:pt idx="26">
                  <c:v>-0.22500000000000001</c:v>
                </c:pt>
                <c:pt idx="27">
                  <c:v>-0.17999999999999911</c:v>
                </c:pt>
                <c:pt idx="28">
                  <c:v>-0.13499999999999909</c:v>
                </c:pt>
                <c:pt idx="29">
                  <c:v>-8.999999999999965E-2</c:v>
                </c:pt>
                <c:pt idx="30">
                  <c:v>-4.4999999999999825E-2</c:v>
                </c:pt>
                <c:pt idx="31">
                  <c:v>0</c:v>
                </c:pt>
                <c:pt idx="32">
                  <c:v>4.4999999999999825E-2</c:v>
                </c:pt>
                <c:pt idx="33">
                  <c:v>8.999999999999965E-2</c:v>
                </c:pt>
                <c:pt idx="34">
                  <c:v>0.13499999999999909</c:v>
                </c:pt>
                <c:pt idx="35">
                  <c:v>0.17999999999999911</c:v>
                </c:pt>
                <c:pt idx="36">
                  <c:v>0.22500000000000001</c:v>
                </c:pt>
                <c:pt idx="37">
                  <c:v>0.27</c:v>
                </c:pt>
                <c:pt idx="38">
                  <c:v>0.315</c:v>
                </c:pt>
                <c:pt idx="39">
                  <c:v>0.35999999999999915</c:v>
                </c:pt>
                <c:pt idx="40">
                  <c:v>0.40500000000000003</c:v>
                </c:pt>
                <c:pt idx="41">
                  <c:v>0.45</c:v>
                </c:pt>
                <c:pt idx="42">
                  <c:v>0.49500000000000005</c:v>
                </c:pt>
                <c:pt idx="43">
                  <c:v>0.54</c:v>
                </c:pt>
                <c:pt idx="44">
                  <c:v>0.58500000000000008</c:v>
                </c:pt>
                <c:pt idx="45">
                  <c:v>0.63</c:v>
                </c:pt>
                <c:pt idx="46">
                  <c:v>0.67500000000000004</c:v>
                </c:pt>
                <c:pt idx="47">
                  <c:v>0.72000000000000008</c:v>
                </c:pt>
                <c:pt idx="48">
                  <c:v>0.76500000000000001</c:v>
                </c:pt>
                <c:pt idx="49">
                  <c:v>0.81</c:v>
                </c:pt>
                <c:pt idx="50">
                  <c:v>0.85499999999999998</c:v>
                </c:pt>
                <c:pt idx="51">
                  <c:v>0.9</c:v>
                </c:pt>
                <c:pt idx="52">
                  <c:v>0.94500000000000006</c:v>
                </c:pt>
                <c:pt idx="53">
                  <c:v>0.9900000000000001</c:v>
                </c:pt>
                <c:pt idx="54">
                  <c:v>1.0349999999999999</c:v>
                </c:pt>
                <c:pt idx="55">
                  <c:v>1.08</c:v>
                </c:pt>
                <c:pt idx="56">
                  <c:v>1.125</c:v>
                </c:pt>
                <c:pt idx="57">
                  <c:v>1.1700000000000002</c:v>
                </c:pt>
                <c:pt idx="58">
                  <c:v>1.2150000000000001</c:v>
                </c:pt>
                <c:pt idx="59">
                  <c:v>1.26</c:v>
                </c:pt>
                <c:pt idx="60">
                  <c:v>1.3049999999999999</c:v>
                </c:pt>
                <c:pt idx="61">
                  <c:v>1.35</c:v>
                </c:pt>
                <c:pt idx="62">
                  <c:v>1.395</c:v>
                </c:pt>
                <c:pt idx="63">
                  <c:v>1.4400000000000002</c:v>
                </c:pt>
                <c:pt idx="64">
                  <c:v>1.4849999999999999</c:v>
                </c:pt>
                <c:pt idx="65">
                  <c:v>1.53</c:v>
                </c:pt>
                <c:pt idx="66">
                  <c:v>1.575</c:v>
                </c:pt>
                <c:pt idx="67">
                  <c:v>1.62</c:v>
                </c:pt>
                <c:pt idx="68">
                  <c:v>1.665</c:v>
                </c:pt>
                <c:pt idx="69">
                  <c:v>1.71</c:v>
                </c:pt>
                <c:pt idx="70">
                  <c:v>1.7549999999999999</c:v>
                </c:pt>
                <c:pt idx="71">
                  <c:v>1.8</c:v>
                </c:pt>
                <c:pt idx="72">
                  <c:v>1.845</c:v>
                </c:pt>
                <c:pt idx="73">
                  <c:v>1.8900000000000001</c:v>
                </c:pt>
                <c:pt idx="74">
                  <c:v>1.9350000000000001</c:v>
                </c:pt>
                <c:pt idx="75">
                  <c:v>1.9800000000000002</c:v>
                </c:pt>
                <c:pt idx="76">
                  <c:v>2.0249999999999999</c:v>
                </c:pt>
                <c:pt idx="77">
                  <c:v>2.0699999999999998</c:v>
                </c:pt>
                <c:pt idx="78">
                  <c:v>2.1150000000000002</c:v>
                </c:pt>
                <c:pt idx="79">
                  <c:v>2.16</c:v>
                </c:pt>
                <c:pt idx="80">
                  <c:v>2.2050000000000001</c:v>
                </c:pt>
                <c:pt idx="81">
                  <c:v>2.25</c:v>
                </c:pt>
                <c:pt idx="82">
                  <c:v>2.2949999999999999</c:v>
                </c:pt>
                <c:pt idx="83">
                  <c:v>2.3400000000000003</c:v>
                </c:pt>
                <c:pt idx="84">
                  <c:v>2.3849999999999998</c:v>
                </c:pt>
                <c:pt idx="85">
                  <c:v>2.4300000000000002</c:v>
                </c:pt>
                <c:pt idx="86">
                  <c:v>2.4750000000000001</c:v>
                </c:pt>
                <c:pt idx="87">
                  <c:v>2.52</c:v>
                </c:pt>
                <c:pt idx="88">
                  <c:v>2.5649999999999999</c:v>
                </c:pt>
                <c:pt idx="89">
                  <c:v>2.61</c:v>
                </c:pt>
                <c:pt idx="90">
                  <c:v>2.6550000000000002</c:v>
                </c:pt>
                <c:pt idx="91">
                  <c:v>2.7</c:v>
                </c:pt>
                <c:pt idx="92">
                  <c:v>2.7450000000000001</c:v>
                </c:pt>
                <c:pt idx="93">
                  <c:v>2.79</c:v>
                </c:pt>
              </c:numCache>
            </c:numRef>
          </c:xVal>
          <c:yVal>
            <c:numRef>
              <c:f>Gln!$D$1022:$CS$1022</c:f>
              <c:numCache>
                <c:formatCode>0.0000</c:formatCode>
                <c:ptCount val="94"/>
                <c:pt idx="0">
                  <c:v>1.395</c:v>
                </c:pt>
                <c:pt idx="1">
                  <c:v>1.35</c:v>
                </c:pt>
                <c:pt idx="2">
                  <c:v>1.3049999999999999</c:v>
                </c:pt>
                <c:pt idx="3">
                  <c:v>1.26</c:v>
                </c:pt>
                <c:pt idx="4">
                  <c:v>1.2150000000000001</c:v>
                </c:pt>
                <c:pt idx="5">
                  <c:v>1.17</c:v>
                </c:pt>
                <c:pt idx="6">
                  <c:v>1.125</c:v>
                </c:pt>
                <c:pt idx="7">
                  <c:v>1.08</c:v>
                </c:pt>
                <c:pt idx="8">
                  <c:v>1.0349999999999999</c:v>
                </c:pt>
                <c:pt idx="9">
                  <c:v>0.99</c:v>
                </c:pt>
                <c:pt idx="10">
                  <c:v>0.94499999999999995</c:v>
                </c:pt>
                <c:pt idx="11">
                  <c:v>0.9</c:v>
                </c:pt>
                <c:pt idx="12">
                  <c:v>0.85499999999999998</c:v>
                </c:pt>
                <c:pt idx="13">
                  <c:v>0.81</c:v>
                </c:pt>
                <c:pt idx="14">
                  <c:v>0.76500000000000001</c:v>
                </c:pt>
                <c:pt idx="15">
                  <c:v>0.72639604436806304</c:v>
                </c:pt>
                <c:pt idx="16">
                  <c:v>0.72732279195192295</c:v>
                </c:pt>
                <c:pt idx="17">
                  <c:v>0.72824953953578198</c:v>
                </c:pt>
                <c:pt idx="18">
                  <c:v>0.72917628711964499</c:v>
                </c:pt>
                <c:pt idx="19">
                  <c:v>0.73010303470350502</c:v>
                </c:pt>
                <c:pt idx="20">
                  <c:v>0.73102978228736304</c:v>
                </c:pt>
                <c:pt idx="21">
                  <c:v>0.73195652987122295</c:v>
                </c:pt>
                <c:pt idx="22">
                  <c:v>0.73266512997221001</c:v>
                </c:pt>
                <c:pt idx="23">
                  <c:v>0.73310942674810198</c:v>
                </c:pt>
                <c:pt idx="24">
                  <c:v>0.73355372352399695</c:v>
                </c:pt>
                <c:pt idx="25">
                  <c:v>0.73399802029989003</c:v>
                </c:pt>
                <c:pt idx="26">
                  <c:v>0.73443374474040801</c:v>
                </c:pt>
                <c:pt idx="27">
                  <c:v>0.73443374474040901</c:v>
                </c:pt>
                <c:pt idx="28">
                  <c:v>0.73443374474040801</c:v>
                </c:pt>
                <c:pt idx="29">
                  <c:v>0.73443374474040801</c:v>
                </c:pt>
                <c:pt idx="30">
                  <c:v>0.73443374474040801</c:v>
                </c:pt>
                <c:pt idx="31">
                  <c:v>0.73443374474041001</c:v>
                </c:pt>
                <c:pt idx="32">
                  <c:v>0.73399079295633396</c:v>
                </c:pt>
                <c:pt idx="33">
                  <c:v>0.73354784117226401</c:v>
                </c:pt>
                <c:pt idx="34">
                  <c:v>0.73310488938818696</c:v>
                </c:pt>
                <c:pt idx="35">
                  <c:v>0.73266193760411003</c:v>
                </c:pt>
                <c:pt idx="36">
                  <c:v>0.73221898582003897</c:v>
                </c:pt>
                <c:pt idx="37">
                  <c:v>0.73177603403596503</c:v>
                </c:pt>
                <c:pt idx="38">
                  <c:v>0.73133308225189297</c:v>
                </c:pt>
                <c:pt idx="39">
                  <c:v>0.73089013046781803</c:v>
                </c:pt>
                <c:pt idx="40">
                  <c:v>0.73044717868374198</c:v>
                </c:pt>
                <c:pt idx="41">
                  <c:v>0.73000422689966804</c:v>
                </c:pt>
                <c:pt idx="42">
                  <c:v>0.72956127511559499</c:v>
                </c:pt>
                <c:pt idx="43">
                  <c:v>0.72911832333152204</c:v>
                </c:pt>
                <c:pt idx="44">
                  <c:v>0.72867537154744799</c:v>
                </c:pt>
                <c:pt idx="45">
                  <c:v>0.72823241976337705</c:v>
                </c:pt>
                <c:pt idx="46">
                  <c:v>0.727789467979301</c:v>
                </c:pt>
                <c:pt idx="47">
                  <c:v>0.72734651619522905</c:v>
                </c:pt>
                <c:pt idx="48">
                  <c:v>0.726903564411152</c:v>
                </c:pt>
                <c:pt idx="49">
                  <c:v>0.72646061262707995</c:v>
                </c:pt>
                <c:pt idx="50">
                  <c:v>0.71744374570755698</c:v>
                </c:pt>
                <c:pt idx="51">
                  <c:v>0.70112821795295299</c:v>
                </c:pt>
                <c:pt idx="52">
                  <c:v>0.68481269019834701</c:v>
                </c:pt>
                <c:pt idx="53">
                  <c:v>0.66849716244374402</c:v>
                </c:pt>
                <c:pt idx="54">
                  <c:v>0.65218163468914003</c:v>
                </c:pt>
                <c:pt idx="55">
                  <c:v>0.63586610693453005</c:v>
                </c:pt>
                <c:pt idx="56">
                  <c:v>0.61955057917992595</c:v>
                </c:pt>
                <c:pt idx="57">
                  <c:v>0.60323505142532097</c:v>
                </c:pt>
                <c:pt idx="58">
                  <c:v>0.58691952367071498</c:v>
                </c:pt>
                <c:pt idx="59">
                  <c:v>0.57060399591611299</c:v>
                </c:pt>
                <c:pt idx="60">
                  <c:v>0.55428846816150801</c:v>
                </c:pt>
                <c:pt idx="61">
                  <c:v>0.53797294040689903</c:v>
                </c:pt>
                <c:pt idx="62">
                  <c:v>0.52165741265229504</c:v>
                </c:pt>
                <c:pt idx="63">
                  <c:v>0.50534188489769305</c:v>
                </c:pt>
                <c:pt idx="64">
                  <c:v>0.48902635714308701</c:v>
                </c:pt>
                <c:pt idx="65">
                  <c:v>0.47271082938848102</c:v>
                </c:pt>
                <c:pt idx="66">
                  <c:v>0.45639530163387598</c:v>
                </c:pt>
                <c:pt idx="67">
                  <c:v>0.440079773879268</c:v>
                </c:pt>
                <c:pt idx="68">
                  <c:v>0.42376424612466701</c:v>
                </c:pt>
                <c:pt idx="69">
                  <c:v>0.40744871837005903</c:v>
                </c:pt>
                <c:pt idx="70">
                  <c:v>0.39113319061545199</c:v>
                </c:pt>
                <c:pt idx="71">
                  <c:v>0.374817662860848</c:v>
                </c:pt>
                <c:pt idx="72">
                  <c:v>0.35850213510624201</c:v>
                </c:pt>
                <c:pt idx="73">
                  <c:v>0.34218660735163903</c:v>
                </c:pt>
                <c:pt idx="74">
                  <c:v>0.32587107959703099</c:v>
                </c:pt>
                <c:pt idx="75">
                  <c:v>0.309555551842426</c:v>
                </c:pt>
                <c:pt idx="76">
                  <c:v>0.29324002408782501</c:v>
                </c:pt>
                <c:pt idx="77">
                  <c:v>0.27692449633321597</c:v>
                </c:pt>
                <c:pt idx="78">
                  <c:v>0.260608968578594</c:v>
                </c:pt>
                <c:pt idx="79">
                  <c:v>0.244293440824004</c:v>
                </c:pt>
                <c:pt idx="80">
                  <c:v>0.22797791306940099</c:v>
                </c:pt>
                <c:pt idx="81">
                  <c:v>0.21166238531479301</c:v>
                </c:pt>
                <c:pt idx="82">
                  <c:v>0.19534685756018999</c:v>
                </c:pt>
                <c:pt idx="83">
                  <c:v>0.17903132980558101</c:v>
                </c:pt>
                <c:pt idx="84">
                  <c:v>0.16271580205097799</c:v>
                </c:pt>
                <c:pt idx="85">
                  <c:v>0.14640027429636801</c:v>
                </c:pt>
                <c:pt idx="86">
                  <c:v>0.13008474654176799</c:v>
                </c:pt>
                <c:pt idx="87">
                  <c:v>0.11376921878716301</c:v>
                </c:pt>
                <c:pt idx="88">
                  <c:v>9.7453691032560005E-2</c:v>
                </c:pt>
                <c:pt idx="89">
                  <c:v>8.1138163277952105E-2</c:v>
                </c:pt>
                <c:pt idx="90">
                  <c:v>6.4822635523346203E-2</c:v>
                </c:pt>
                <c:pt idx="91">
                  <c:v>4.8507107768743202E-2</c:v>
                </c:pt>
                <c:pt idx="92">
                  <c:v>3.2191580014136099E-2</c:v>
                </c:pt>
                <c:pt idx="93">
                  <c:v>1.5876052259532099E-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5608496"/>
        <c:axId val="425607936"/>
      </c:scatterChart>
      <c:valAx>
        <c:axId val="425611296"/>
        <c:scaling>
          <c:orientation val="minMax"/>
          <c:max val="2"/>
          <c:min val="-1.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Glutamine exchange (mmol/gDW/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25607376"/>
        <c:crosses val="autoZero"/>
        <c:crossBetween val="midCat"/>
      </c:valAx>
      <c:valAx>
        <c:axId val="425607376"/>
        <c:scaling>
          <c:orientation val="minMax"/>
          <c:max val="0.2"/>
          <c:min val="7.0000000000000007E-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Community growth rate (1/h)</a:t>
                </a:r>
              </a:p>
            </c:rich>
          </c:tx>
          <c:layout>
            <c:manualLayout>
              <c:xMode val="edge"/>
              <c:yMode val="edge"/>
              <c:x val="4.3225065616797906E-3"/>
              <c:y val="0.1620258105790482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0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25611296"/>
        <c:crosses val="autoZero"/>
        <c:crossBetween val="midCat"/>
        <c:majorUnit val="3.0000000000000006E-2"/>
      </c:valAx>
      <c:valAx>
        <c:axId val="425607936"/>
        <c:scaling>
          <c:orientation val="minMax"/>
          <c:max val="5"/>
          <c:min val="-2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NH3 uptake of growing member /</a:t>
                </a:r>
                <a:r>
                  <a:rPr lang="en-US" baseline="0"/>
                  <a:t> Fixed N2 (mmol/gDW/h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91646817585301832"/>
              <c:y val="0.111651989106135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25608496"/>
        <c:crosses val="max"/>
        <c:crossBetween val="midCat"/>
      </c:valAx>
      <c:valAx>
        <c:axId val="425608496"/>
        <c:scaling>
          <c:orientation val="minMax"/>
        </c:scaling>
        <c:delete val="1"/>
        <c:axPos val="b"/>
        <c:numFmt formatCode="0.0000" sourceLinked="1"/>
        <c:majorTickMark val="out"/>
        <c:minorTickMark val="none"/>
        <c:tickLblPos val="nextTo"/>
        <c:crossAx val="425607936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legend>
      <c:legendPos val="t"/>
      <c:layout>
        <c:manualLayout>
          <c:xMode val="edge"/>
          <c:yMode val="edge"/>
          <c:x val="3.4668400824896889E-2"/>
          <c:y val="3.6718281873528651E-2"/>
          <c:w val="0.87709153543307083"/>
          <c:h val="7.320490608287490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v>Growth rate</c:v>
          </c:tx>
          <c:spPr>
            <a:ln w="19050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xVal>
            <c:numRef>
              <c:f>Glu!$B$1020:$DF$1020</c:f>
              <c:numCache>
                <c:formatCode>General</c:formatCode>
                <c:ptCount val="109"/>
                <c:pt idx="0">
                  <c:v>-1.9350000000000001</c:v>
                </c:pt>
                <c:pt idx="1">
                  <c:v>-1.8900000000000001</c:v>
                </c:pt>
                <c:pt idx="2">
                  <c:v>-1.845</c:v>
                </c:pt>
                <c:pt idx="3">
                  <c:v>-1.8</c:v>
                </c:pt>
                <c:pt idx="4">
                  <c:v>-1.7549999999999999</c:v>
                </c:pt>
                <c:pt idx="5">
                  <c:v>-1.71</c:v>
                </c:pt>
                <c:pt idx="6">
                  <c:v>-1.665</c:v>
                </c:pt>
                <c:pt idx="7">
                  <c:v>-1.62</c:v>
                </c:pt>
                <c:pt idx="8">
                  <c:v>-1.575</c:v>
                </c:pt>
                <c:pt idx="9">
                  <c:v>-1.53</c:v>
                </c:pt>
                <c:pt idx="10">
                  <c:v>-1.4849999999999999</c:v>
                </c:pt>
                <c:pt idx="11">
                  <c:v>-1.4400000000000002</c:v>
                </c:pt>
                <c:pt idx="12">
                  <c:v>-1.395</c:v>
                </c:pt>
                <c:pt idx="13">
                  <c:v>-1.35</c:v>
                </c:pt>
                <c:pt idx="14">
                  <c:v>-1.3049999999999999</c:v>
                </c:pt>
                <c:pt idx="15">
                  <c:v>-1.26</c:v>
                </c:pt>
                <c:pt idx="16">
                  <c:v>-1.2150000000000001</c:v>
                </c:pt>
                <c:pt idx="17">
                  <c:v>-1.1700000000000002</c:v>
                </c:pt>
                <c:pt idx="18">
                  <c:v>-1.125</c:v>
                </c:pt>
                <c:pt idx="19">
                  <c:v>-1.08</c:v>
                </c:pt>
                <c:pt idx="20">
                  <c:v>-1.0349999999999999</c:v>
                </c:pt>
                <c:pt idx="21">
                  <c:v>-0.9900000000000001</c:v>
                </c:pt>
                <c:pt idx="22">
                  <c:v>-0.94500000000000006</c:v>
                </c:pt>
                <c:pt idx="23">
                  <c:v>-0.9</c:v>
                </c:pt>
                <c:pt idx="24">
                  <c:v>-0.85499999999999998</c:v>
                </c:pt>
                <c:pt idx="25">
                  <c:v>-0.81</c:v>
                </c:pt>
                <c:pt idx="26">
                  <c:v>-0.76500000000000001</c:v>
                </c:pt>
                <c:pt idx="27">
                  <c:v>-0.72000000000000008</c:v>
                </c:pt>
                <c:pt idx="28">
                  <c:v>-0.67500000000000004</c:v>
                </c:pt>
                <c:pt idx="29">
                  <c:v>-0.63</c:v>
                </c:pt>
                <c:pt idx="30">
                  <c:v>-0.58500000000000008</c:v>
                </c:pt>
                <c:pt idx="31">
                  <c:v>-0.54</c:v>
                </c:pt>
                <c:pt idx="32">
                  <c:v>-0.49500000000000005</c:v>
                </c:pt>
                <c:pt idx="33">
                  <c:v>-0.45</c:v>
                </c:pt>
                <c:pt idx="34">
                  <c:v>-0.40500000000000003</c:v>
                </c:pt>
                <c:pt idx="35">
                  <c:v>-0.35999999999999915</c:v>
                </c:pt>
                <c:pt idx="36">
                  <c:v>-0.315</c:v>
                </c:pt>
                <c:pt idx="37">
                  <c:v>-0.27</c:v>
                </c:pt>
                <c:pt idx="38">
                  <c:v>-0.22500000000000001</c:v>
                </c:pt>
                <c:pt idx="39">
                  <c:v>-0.17999999999999911</c:v>
                </c:pt>
                <c:pt idx="40">
                  <c:v>-0.13499999999999909</c:v>
                </c:pt>
                <c:pt idx="41">
                  <c:v>-8.999999999999965E-2</c:v>
                </c:pt>
                <c:pt idx="42">
                  <c:v>-4.4999999999999825E-2</c:v>
                </c:pt>
                <c:pt idx="43">
                  <c:v>0</c:v>
                </c:pt>
                <c:pt idx="44">
                  <c:v>4.4999999999999825E-2</c:v>
                </c:pt>
                <c:pt idx="45">
                  <c:v>8.999999999999965E-2</c:v>
                </c:pt>
                <c:pt idx="46">
                  <c:v>0.13499999999999909</c:v>
                </c:pt>
                <c:pt idx="47">
                  <c:v>0.17999999999999911</c:v>
                </c:pt>
                <c:pt idx="48">
                  <c:v>0.22500000000000001</c:v>
                </c:pt>
                <c:pt idx="49">
                  <c:v>0.27</c:v>
                </c:pt>
                <c:pt idx="50">
                  <c:v>0.315</c:v>
                </c:pt>
                <c:pt idx="51">
                  <c:v>0.35999999999999915</c:v>
                </c:pt>
                <c:pt idx="52">
                  <c:v>0.40500000000000003</c:v>
                </c:pt>
                <c:pt idx="53">
                  <c:v>0.45</c:v>
                </c:pt>
                <c:pt idx="54">
                  <c:v>0.49500000000000005</c:v>
                </c:pt>
                <c:pt idx="55">
                  <c:v>0.54</c:v>
                </c:pt>
                <c:pt idx="56">
                  <c:v>0.58500000000000008</c:v>
                </c:pt>
                <c:pt idx="57">
                  <c:v>0.63</c:v>
                </c:pt>
                <c:pt idx="58">
                  <c:v>0.67500000000000004</c:v>
                </c:pt>
                <c:pt idx="59">
                  <c:v>0.72000000000000008</c:v>
                </c:pt>
                <c:pt idx="60">
                  <c:v>0.76500000000000001</c:v>
                </c:pt>
                <c:pt idx="61">
                  <c:v>0.81</c:v>
                </c:pt>
                <c:pt idx="62">
                  <c:v>0.85499999999999998</c:v>
                </c:pt>
                <c:pt idx="63">
                  <c:v>0.9</c:v>
                </c:pt>
                <c:pt idx="64">
                  <c:v>0.94500000000000006</c:v>
                </c:pt>
                <c:pt idx="65">
                  <c:v>0.9900000000000001</c:v>
                </c:pt>
                <c:pt idx="66">
                  <c:v>1.0349999999999999</c:v>
                </c:pt>
                <c:pt idx="67">
                  <c:v>1.08</c:v>
                </c:pt>
                <c:pt idx="68">
                  <c:v>1.125</c:v>
                </c:pt>
                <c:pt idx="69">
                  <c:v>1.1700000000000002</c:v>
                </c:pt>
                <c:pt idx="70">
                  <c:v>1.2150000000000001</c:v>
                </c:pt>
                <c:pt idx="71">
                  <c:v>1.26</c:v>
                </c:pt>
                <c:pt idx="72">
                  <c:v>1.3049999999999999</c:v>
                </c:pt>
                <c:pt idx="73">
                  <c:v>1.35</c:v>
                </c:pt>
                <c:pt idx="74">
                  <c:v>1.395</c:v>
                </c:pt>
                <c:pt idx="75">
                  <c:v>1.4400000000000002</c:v>
                </c:pt>
                <c:pt idx="76">
                  <c:v>1.4849999999999999</c:v>
                </c:pt>
                <c:pt idx="77">
                  <c:v>1.53</c:v>
                </c:pt>
                <c:pt idx="78">
                  <c:v>1.575</c:v>
                </c:pt>
                <c:pt idx="79">
                  <c:v>1.62</c:v>
                </c:pt>
                <c:pt idx="80">
                  <c:v>1.665</c:v>
                </c:pt>
                <c:pt idx="81">
                  <c:v>1.71</c:v>
                </c:pt>
                <c:pt idx="82">
                  <c:v>1.7549999999999999</c:v>
                </c:pt>
                <c:pt idx="83">
                  <c:v>1.8</c:v>
                </c:pt>
                <c:pt idx="84">
                  <c:v>1.845</c:v>
                </c:pt>
                <c:pt idx="85">
                  <c:v>1.8900000000000001</c:v>
                </c:pt>
                <c:pt idx="86">
                  <c:v>1.9350000000000001</c:v>
                </c:pt>
                <c:pt idx="87">
                  <c:v>1.9800000000000002</c:v>
                </c:pt>
                <c:pt idx="88">
                  <c:v>2.0249999999999999</c:v>
                </c:pt>
                <c:pt idx="89">
                  <c:v>2.0699999999999998</c:v>
                </c:pt>
                <c:pt idx="90">
                  <c:v>2.1150000000000002</c:v>
                </c:pt>
                <c:pt idx="91">
                  <c:v>2.16</c:v>
                </c:pt>
                <c:pt idx="92">
                  <c:v>2.2050000000000001</c:v>
                </c:pt>
                <c:pt idx="93">
                  <c:v>2.25</c:v>
                </c:pt>
                <c:pt idx="94">
                  <c:v>2.2949999999999999</c:v>
                </c:pt>
                <c:pt idx="95">
                  <c:v>2.3400000000000003</c:v>
                </c:pt>
                <c:pt idx="96">
                  <c:v>2.3849999999999998</c:v>
                </c:pt>
                <c:pt idx="97">
                  <c:v>2.4300000000000002</c:v>
                </c:pt>
                <c:pt idx="98">
                  <c:v>2.4750000000000001</c:v>
                </c:pt>
                <c:pt idx="99">
                  <c:v>2.52</c:v>
                </c:pt>
                <c:pt idx="100">
                  <c:v>2.5649999999999999</c:v>
                </c:pt>
                <c:pt idx="101">
                  <c:v>2.61</c:v>
                </c:pt>
                <c:pt idx="102">
                  <c:v>2.6550000000000002</c:v>
                </c:pt>
                <c:pt idx="103">
                  <c:v>2.7</c:v>
                </c:pt>
                <c:pt idx="104">
                  <c:v>2.7450000000000001</c:v>
                </c:pt>
                <c:pt idx="105">
                  <c:v>2.79</c:v>
                </c:pt>
                <c:pt idx="106">
                  <c:v>2.835</c:v>
                </c:pt>
                <c:pt idx="107">
                  <c:v>2.8800000000000003</c:v>
                </c:pt>
                <c:pt idx="108">
                  <c:v>2.9250000000000003</c:v>
                </c:pt>
              </c:numCache>
            </c:numRef>
          </c:xVal>
          <c:yVal>
            <c:numRef>
              <c:f>Gln!$C$1019:$CS$1019</c:f>
              <c:numCache>
                <c:formatCode>0.0000</c:formatCode>
                <c:ptCount val="95"/>
                <c:pt idx="0">
                  <c:v>5.2361822967222693E-2</c:v>
                </c:pt>
                <c:pt idx="1">
                  <c:v>0.12459072628179804</c:v>
                </c:pt>
                <c:pt idx="2">
                  <c:v>0.12926198748272399</c:v>
                </c:pt>
                <c:pt idx="3">
                  <c:v>0.13378225558766393</c:v>
                </c:pt>
                <c:pt idx="4">
                  <c:v>0.13830252369260204</c:v>
                </c:pt>
                <c:pt idx="5">
                  <c:v>0.14282279179754198</c:v>
                </c:pt>
                <c:pt idx="6">
                  <c:v>0.14734305990248098</c:v>
                </c:pt>
                <c:pt idx="7">
                  <c:v>0.15186332800741906</c:v>
                </c:pt>
                <c:pt idx="8">
                  <c:v>0.15638359611235803</c:v>
                </c:pt>
                <c:pt idx="9">
                  <c:v>0.16088696846255299</c:v>
                </c:pt>
                <c:pt idx="10">
                  <c:v>0.165354975093016</c:v>
                </c:pt>
                <c:pt idx="11">
                  <c:v>0.16982298172347804</c:v>
                </c:pt>
                <c:pt idx="12">
                  <c:v>0.17429098835394002</c:v>
                </c:pt>
                <c:pt idx="13">
                  <c:v>0.17875899498440301</c:v>
                </c:pt>
                <c:pt idx="14">
                  <c:v>0.183156705027647</c:v>
                </c:pt>
                <c:pt idx="15">
                  <c:v>0.18746513176968294</c:v>
                </c:pt>
                <c:pt idx="16">
                  <c:v>0.19120751359801205</c:v>
                </c:pt>
                <c:pt idx="17">
                  <c:v>0.1914514591737301</c:v>
                </c:pt>
                <c:pt idx="18">
                  <c:v>0.19169540474944802</c:v>
                </c:pt>
                <c:pt idx="19">
                  <c:v>0.19193935032516604</c:v>
                </c:pt>
                <c:pt idx="20">
                  <c:v>0.19218329590088404</c:v>
                </c:pt>
                <c:pt idx="21">
                  <c:v>0.19242724147660298</c:v>
                </c:pt>
                <c:pt idx="22">
                  <c:v>0.192671187052321</c:v>
                </c:pt>
                <c:pt idx="23">
                  <c:v>0.19285771018181092</c:v>
                </c:pt>
                <c:pt idx="24">
                  <c:v>0.19297466137183603</c:v>
                </c:pt>
                <c:pt idx="25">
                  <c:v>0.19309161256186097</c:v>
                </c:pt>
                <c:pt idx="26">
                  <c:v>0.19320856375188594</c:v>
                </c:pt>
                <c:pt idx="27">
                  <c:v>0.19332325846633402</c:v>
                </c:pt>
                <c:pt idx="28">
                  <c:v>0.193323258466334</c:v>
                </c:pt>
                <c:pt idx="29">
                  <c:v>0.19332325846633402</c:v>
                </c:pt>
                <c:pt idx="30">
                  <c:v>0.19332325846633402</c:v>
                </c:pt>
                <c:pt idx="31">
                  <c:v>0.19332325846633402</c:v>
                </c:pt>
                <c:pt idx="32">
                  <c:v>0.193323258466334</c:v>
                </c:pt>
                <c:pt idx="33">
                  <c:v>0.19320666131532699</c:v>
                </c:pt>
                <c:pt idx="34">
                  <c:v>0.19309006416431806</c:v>
                </c:pt>
                <c:pt idx="35">
                  <c:v>0.19297346701331097</c:v>
                </c:pt>
                <c:pt idx="36">
                  <c:v>0.19285686986230408</c:v>
                </c:pt>
                <c:pt idx="37">
                  <c:v>0.19274027271129607</c:v>
                </c:pt>
                <c:pt idx="38">
                  <c:v>0.19262367556028803</c:v>
                </c:pt>
                <c:pt idx="39">
                  <c:v>0.19250707840927997</c:v>
                </c:pt>
                <c:pt idx="40">
                  <c:v>0.19239048125827299</c:v>
                </c:pt>
                <c:pt idx="41">
                  <c:v>0.19227388410726509</c:v>
                </c:pt>
                <c:pt idx="42">
                  <c:v>0.192157286956258</c:v>
                </c:pt>
                <c:pt idx="43">
                  <c:v>0.19204068980524996</c:v>
                </c:pt>
                <c:pt idx="44">
                  <c:v>0.19192409265424204</c:v>
                </c:pt>
                <c:pt idx="45">
                  <c:v>0.19180749550323403</c:v>
                </c:pt>
                <c:pt idx="46">
                  <c:v>0.191690898352226</c:v>
                </c:pt>
                <c:pt idx="47">
                  <c:v>0.19157430120121899</c:v>
                </c:pt>
                <c:pt idx="48">
                  <c:v>0.19145770405021095</c:v>
                </c:pt>
                <c:pt idx="49">
                  <c:v>0.19134110689920397</c:v>
                </c:pt>
                <c:pt idx="50">
                  <c:v>0.19122450974819594</c:v>
                </c:pt>
                <c:pt idx="51">
                  <c:v>0.18885102118435701</c:v>
                </c:pt>
                <c:pt idx="52">
                  <c:v>0.18455632338253802</c:v>
                </c:pt>
                <c:pt idx="53">
                  <c:v>0.18026162558071904</c:v>
                </c:pt>
                <c:pt idx="54">
                  <c:v>0.17596692777890002</c:v>
                </c:pt>
                <c:pt idx="55">
                  <c:v>0.17167222997708104</c:v>
                </c:pt>
                <c:pt idx="56">
                  <c:v>0.16737753217526302</c:v>
                </c:pt>
                <c:pt idx="57">
                  <c:v>0.16308283437344401</c:v>
                </c:pt>
                <c:pt idx="58">
                  <c:v>0.15878813657162505</c:v>
                </c:pt>
                <c:pt idx="59">
                  <c:v>0.15449343876980606</c:v>
                </c:pt>
                <c:pt idx="60">
                  <c:v>0.15019874096798702</c:v>
                </c:pt>
                <c:pt idx="61">
                  <c:v>0.14590404316616803</c:v>
                </c:pt>
                <c:pt idx="62">
                  <c:v>0.14160934536435002</c:v>
                </c:pt>
                <c:pt idx="63">
                  <c:v>0.13731464756253101</c:v>
                </c:pt>
                <c:pt idx="64">
                  <c:v>0.13301994976071196</c:v>
                </c:pt>
                <c:pt idx="65">
                  <c:v>0.12872525195889303</c:v>
                </c:pt>
                <c:pt idx="66">
                  <c:v>0.12443055415707403</c:v>
                </c:pt>
                <c:pt idx="67">
                  <c:v>0.12013585635525502</c:v>
                </c:pt>
                <c:pt idx="68">
                  <c:v>0.11584115855343699</c:v>
                </c:pt>
                <c:pt idx="69">
                  <c:v>0.11154646075161703</c:v>
                </c:pt>
                <c:pt idx="70">
                  <c:v>0.10725176294979899</c:v>
                </c:pt>
                <c:pt idx="71">
                  <c:v>0.10295706514798096</c:v>
                </c:pt>
                <c:pt idx="72">
                  <c:v>9.8662367346161295E-2</c:v>
                </c:pt>
                <c:pt idx="73">
                  <c:v>9.43676695443426E-2</c:v>
                </c:pt>
                <c:pt idx="74">
                  <c:v>9.00729717425236E-2</c:v>
                </c:pt>
                <c:pt idx="75">
                  <c:v>8.5778273940704905E-2</c:v>
                </c:pt>
                <c:pt idx="76">
                  <c:v>8.1483576138886002E-2</c:v>
                </c:pt>
                <c:pt idx="77">
                  <c:v>7.7188878337066696E-2</c:v>
                </c:pt>
                <c:pt idx="78">
                  <c:v>7.2894180535248501E-2</c:v>
                </c:pt>
                <c:pt idx="79">
                  <c:v>6.8599482733429515E-2</c:v>
                </c:pt>
                <c:pt idx="80">
                  <c:v>6.4304784931610695E-2</c:v>
                </c:pt>
                <c:pt idx="81">
                  <c:v>6.0010087129791806E-2</c:v>
                </c:pt>
                <c:pt idx="82">
                  <c:v>5.5715389327973208E-2</c:v>
                </c:pt>
                <c:pt idx="83">
                  <c:v>5.1420691526154597E-2</c:v>
                </c:pt>
                <c:pt idx="84">
                  <c:v>4.7125993724335798E-2</c:v>
                </c:pt>
                <c:pt idx="85">
                  <c:v>4.2831295922516395E-2</c:v>
                </c:pt>
                <c:pt idx="86">
                  <c:v>3.8536598120698103E-2</c:v>
                </c:pt>
                <c:pt idx="87">
                  <c:v>3.4241900318879193E-2</c:v>
                </c:pt>
                <c:pt idx="88">
                  <c:v>2.9947202517060099E-2</c:v>
                </c:pt>
                <c:pt idx="89">
                  <c:v>2.5652504715241102E-2</c:v>
                </c:pt>
                <c:pt idx="90">
                  <c:v>2.1357806913422397E-2</c:v>
                </c:pt>
                <c:pt idx="91">
                  <c:v>1.7063109111603705E-2</c:v>
                </c:pt>
                <c:pt idx="92">
                  <c:v>1.2768411309784301E-2</c:v>
                </c:pt>
                <c:pt idx="93">
                  <c:v>8.4737135079660294E-3</c:v>
                </c:pt>
                <c:pt idx="94">
                  <c:v>4.1790157061469598E-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5421376"/>
        <c:axId val="425421936"/>
      </c:scatterChart>
      <c:scatterChart>
        <c:scatterStyle val="smoothMarker"/>
        <c:varyColors val="0"/>
        <c:ser>
          <c:idx val="1"/>
          <c:order val="1"/>
          <c:tx>
            <c:v>NH3 exchange</c:v>
          </c:tx>
          <c:spPr>
            <a:ln w="19050" cap="sq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Glu!$C$1020:$DF$1020</c:f>
              <c:numCache>
                <c:formatCode>General</c:formatCode>
                <c:ptCount val="108"/>
                <c:pt idx="0">
                  <c:v>-1.8900000000000001</c:v>
                </c:pt>
                <c:pt idx="1">
                  <c:v>-1.845</c:v>
                </c:pt>
                <c:pt idx="2">
                  <c:v>-1.8</c:v>
                </c:pt>
                <c:pt idx="3">
                  <c:v>-1.7549999999999999</c:v>
                </c:pt>
                <c:pt idx="4">
                  <c:v>-1.71</c:v>
                </c:pt>
                <c:pt idx="5">
                  <c:v>-1.665</c:v>
                </c:pt>
                <c:pt idx="6">
                  <c:v>-1.62</c:v>
                </c:pt>
                <c:pt idx="7">
                  <c:v>-1.575</c:v>
                </c:pt>
                <c:pt idx="8">
                  <c:v>-1.53</c:v>
                </c:pt>
                <c:pt idx="9">
                  <c:v>-1.4849999999999999</c:v>
                </c:pt>
                <c:pt idx="10">
                  <c:v>-1.4400000000000002</c:v>
                </c:pt>
                <c:pt idx="11">
                  <c:v>-1.395</c:v>
                </c:pt>
                <c:pt idx="12">
                  <c:v>-1.35</c:v>
                </c:pt>
                <c:pt idx="13">
                  <c:v>-1.3049999999999999</c:v>
                </c:pt>
                <c:pt idx="14">
                  <c:v>-1.26</c:v>
                </c:pt>
                <c:pt idx="15">
                  <c:v>-1.2150000000000001</c:v>
                </c:pt>
                <c:pt idx="16">
                  <c:v>-1.1700000000000002</c:v>
                </c:pt>
                <c:pt idx="17">
                  <c:v>-1.125</c:v>
                </c:pt>
                <c:pt idx="18">
                  <c:v>-1.08</c:v>
                </c:pt>
                <c:pt idx="19">
                  <c:v>-1.0349999999999999</c:v>
                </c:pt>
                <c:pt idx="20">
                  <c:v>-0.9900000000000001</c:v>
                </c:pt>
                <c:pt idx="21">
                  <c:v>-0.94500000000000006</c:v>
                </c:pt>
                <c:pt idx="22">
                  <c:v>-0.9</c:v>
                </c:pt>
                <c:pt idx="23">
                  <c:v>-0.85499999999999998</c:v>
                </c:pt>
                <c:pt idx="24">
                  <c:v>-0.81</c:v>
                </c:pt>
                <c:pt idx="25">
                  <c:v>-0.76500000000000001</c:v>
                </c:pt>
                <c:pt idx="26">
                  <c:v>-0.72000000000000008</c:v>
                </c:pt>
                <c:pt idx="27">
                  <c:v>-0.67500000000000004</c:v>
                </c:pt>
                <c:pt idx="28">
                  <c:v>-0.63</c:v>
                </c:pt>
                <c:pt idx="29">
                  <c:v>-0.58500000000000008</c:v>
                </c:pt>
                <c:pt idx="30">
                  <c:v>-0.54</c:v>
                </c:pt>
                <c:pt idx="31">
                  <c:v>-0.49500000000000005</c:v>
                </c:pt>
                <c:pt idx="32">
                  <c:v>-0.45</c:v>
                </c:pt>
                <c:pt idx="33">
                  <c:v>-0.40500000000000003</c:v>
                </c:pt>
                <c:pt idx="34">
                  <c:v>-0.35999999999999915</c:v>
                </c:pt>
                <c:pt idx="35">
                  <c:v>-0.315</c:v>
                </c:pt>
                <c:pt idx="36">
                  <c:v>-0.27</c:v>
                </c:pt>
                <c:pt idx="37">
                  <c:v>-0.22500000000000001</c:v>
                </c:pt>
                <c:pt idx="38">
                  <c:v>-0.17999999999999911</c:v>
                </c:pt>
                <c:pt idx="39">
                  <c:v>-0.13499999999999909</c:v>
                </c:pt>
                <c:pt idx="40">
                  <c:v>-8.999999999999965E-2</c:v>
                </c:pt>
                <c:pt idx="41">
                  <c:v>-4.4999999999999825E-2</c:v>
                </c:pt>
                <c:pt idx="42">
                  <c:v>0</c:v>
                </c:pt>
                <c:pt idx="43">
                  <c:v>4.4999999999999825E-2</c:v>
                </c:pt>
                <c:pt idx="44">
                  <c:v>8.999999999999965E-2</c:v>
                </c:pt>
                <c:pt idx="45">
                  <c:v>0.13499999999999909</c:v>
                </c:pt>
                <c:pt idx="46">
                  <c:v>0.17999999999999911</c:v>
                </c:pt>
                <c:pt idx="47">
                  <c:v>0.22500000000000001</c:v>
                </c:pt>
                <c:pt idx="48">
                  <c:v>0.27</c:v>
                </c:pt>
                <c:pt idx="49">
                  <c:v>0.315</c:v>
                </c:pt>
                <c:pt idx="50">
                  <c:v>0.35999999999999915</c:v>
                </c:pt>
                <c:pt idx="51">
                  <c:v>0.40500000000000003</c:v>
                </c:pt>
                <c:pt idx="52">
                  <c:v>0.45</c:v>
                </c:pt>
                <c:pt idx="53">
                  <c:v>0.49500000000000005</c:v>
                </c:pt>
                <c:pt idx="54">
                  <c:v>0.54</c:v>
                </c:pt>
                <c:pt idx="55">
                  <c:v>0.58500000000000008</c:v>
                </c:pt>
                <c:pt idx="56">
                  <c:v>0.63</c:v>
                </c:pt>
                <c:pt idx="57">
                  <c:v>0.67500000000000004</c:v>
                </c:pt>
                <c:pt idx="58">
                  <c:v>0.72000000000000008</c:v>
                </c:pt>
                <c:pt idx="59">
                  <c:v>0.76500000000000001</c:v>
                </c:pt>
                <c:pt idx="60">
                  <c:v>0.81</c:v>
                </c:pt>
                <c:pt idx="61">
                  <c:v>0.85499999999999998</c:v>
                </c:pt>
                <c:pt idx="62">
                  <c:v>0.9</c:v>
                </c:pt>
                <c:pt idx="63">
                  <c:v>0.94500000000000006</c:v>
                </c:pt>
                <c:pt idx="64">
                  <c:v>0.9900000000000001</c:v>
                </c:pt>
                <c:pt idx="65">
                  <c:v>1.0349999999999999</c:v>
                </c:pt>
                <c:pt idx="66">
                  <c:v>1.08</c:v>
                </c:pt>
                <c:pt idx="67">
                  <c:v>1.125</c:v>
                </c:pt>
                <c:pt idx="68">
                  <c:v>1.1700000000000002</c:v>
                </c:pt>
                <c:pt idx="69">
                  <c:v>1.2150000000000001</c:v>
                </c:pt>
                <c:pt idx="70">
                  <c:v>1.26</c:v>
                </c:pt>
                <c:pt idx="71">
                  <c:v>1.3049999999999999</c:v>
                </c:pt>
                <c:pt idx="72">
                  <c:v>1.35</c:v>
                </c:pt>
                <c:pt idx="73">
                  <c:v>1.395</c:v>
                </c:pt>
                <c:pt idx="74">
                  <c:v>1.4400000000000002</c:v>
                </c:pt>
                <c:pt idx="75">
                  <c:v>1.4849999999999999</c:v>
                </c:pt>
                <c:pt idx="76">
                  <c:v>1.53</c:v>
                </c:pt>
                <c:pt idx="77">
                  <c:v>1.575</c:v>
                </c:pt>
                <c:pt idx="78">
                  <c:v>1.62</c:v>
                </c:pt>
                <c:pt idx="79">
                  <c:v>1.665</c:v>
                </c:pt>
                <c:pt idx="80">
                  <c:v>1.71</c:v>
                </c:pt>
                <c:pt idx="81">
                  <c:v>1.7549999999999999</c:v>
                </c:pt>
                <c:pt idx="82">
                  <c:v>1.8</c:v>
                </c:pt>
                <c:pt idx="83">
                  <c:v>1.845</c:v>
                </c:pt>
                <c:pt idx="84">
                  <c:v>1.8900000000000001</c:v>
                </c:pt>
                <c:pt idx="85">
                  <c:v>1.9350000000000001</c:v>
                </c:pt>
                <c:pt idx="86">
                  <c:v>1.9800000000000002</c:v>
                </c:pt>
                <c:pt idx="87">
                  <c:v>2.0249999999999999</c:v>
                </c:pt>
                <c:pt idx="88">
                  <c:v>2.0699999999999998</c:v>
                </c:pt>
                <c:pt idx="89">
                  <c:v>2.1150000000000002</c:v>
                </c:pt>
                <c:pt idx="90">
                  <c:v>2.16</c:v>
                </c:pt>
                <c:pt idx="91">
                  <c:v>2.2050000000000001</c:v>
                </c:pt>
                <c:pt idx="92">
                  <c:v>2.25</c:v>
                </c:pt>
                <c:pt idx="93">
                  <c:v>2.2949999999999999</c:v>
                </c:pt>
                <c:pt idx="94">
                  <c:v>2.3400000000000003</c:v>
                </c:pt>
                <c:pt idx="95">
                  <c:v>2.3849999999999998</c:v>
                </c:pt>
                <c:pt idx="96">
                  <c:v>2.4300000000000002</c:v>
                </c:pt>
                <c:pt idx="97">
                  <c:v>2.4750000000000001</c:v>
                </c:pt>
                <c:pt idx="98">
                  <c:v>2.52</c:v>
                </c:pt>
                <c:pt idx="99">
                  <c:v>2.5649999999999999</c:v>
                </c:pt>
                <c:pt idx="100">
                  <c:v>2.61</c:v>
                </c:pt>
                <c:pt idx="101">
                  <c:v>2.6550000000000002</c:v>
                </c:pt>
                <c:pt idx="102">
                  <c:v>2.7</c:v>
                </c:pt>
                <c:pt idx="103">
                  <c:v>2.7450000000000001</c:v>
                </c:pt>
                <c:pt idx="104">
                  <c:v>2.79</c:v>
                </c:pt>
                <c:pt idx="105">
                  <c:v>2.835</c:v>
                </c:pt>
                <c:pt idx="106">
                  <c:v>2.8800000000000003</c:v>
                </c:pt>
                <c:pt idx="107">
                  <c:v>2.9250000000000003</c:v>
                </c:pt>
              </c:numCache>
            </c:numRef>
          </c:xVal>
          <c:yVal>
            <c:numRef>
              <c:f>Glu!$C$1021:$DF$1021</c:f>
              <c:numCache>
                <c:formatCode>General</c:formatCode>
                <c:ptCount val="108"/>
                <c:pt idx="0">
                  <c:v>-0.62505739949181482</c:v>
                </c:pt>
                <c:pt idx="1">
                  <c:v>-0.5611453968839949</c:v>
                </c:pt>
                <c:pt idx="2">
                  <c:v>-0.49757019379454703</c:v>
                </c:pt>
                <c:pt idx="3">
                  <c:v>-0.43495868787119729</c:v>
                </c:pt>
                <c:pt idx="4">
                  <c:v>-0.37234718194785843</c:v>
                </c:pt>
                <c:pt idx="5">
                  <c:v>-0.30973567602450691</c:v>
                </c:pt>
                <c:pt idx="6">
                  <c:v>-0.24712417010115992</c:v>
                </c:pt>
                <c:pt idx="7">
                  <c:v>-0.18451266417781201</c:v>
                </c:pt>
                <c:pt idx="8">
                  <c:v>-0.1219011582544641</c:v>
                </c:pt>
                <c:pt idx="9">
                  <c:v>-5.9289652331119436E-2</c:v>
                </c:pt>
                <c:pt idx="10">
                  <c:v>2.4816325227874289E-3</c:v>
                </c:pt>
                <c:pt idx="11">
                  <c:v>4.9256345822498639E-2</c:v>
                </c:pt>
                <c:pt idx="12">
                  <c:v>9.6031059122214005E-2</c:v>
                </c:pt>
                <c:pt idx="13">
                  <c:v>0.1428057724219218</c:v>
                </c:pt>
                <c:pt idx="14">
                  <c:v>0.1895248078113303</c:v>
                </c:pt>
                <c:pt idx="15">
                  <c:v>0.2360954571036111</c:v>
                </c:pt>
                <c:pt idx="16">
                  <c:v>0.2826661063958964</c:v>
                </c:pt>
                <c:pt idx="17">
                  <c:v>0.3292367556881754</c:v>
                </c:pt>
                <c:pt idx="18">
                  <c:v>0.37580740498045256</c:v>
                </c:pt>
                <c:pt idx="19">
                  <c:v>0.42237805427273523</c:v>
                </c:pt>
                <c:pt idx="20">
                  <c:v>0.46894870356501328</c:v>
                </c:pt>
                <c:pt idx="21">
                  <c:v>0.51551935285729855</c:v>
                </c:pt>
                <c:pt idx="22">
                  <c:v>0.56155174659083162</c:v>
                </c:pt>
                <c:pt idx="23">
                  <c:v>0.60741824051318127</c:v>
                </c:pt>
                <c:pt idx="24">
                  <c:v>0.65328473443553103</c:v>
                </c:pt>
                <c:pt idx="25">
                  <c:v>0.69915122835788257</c:v>
                </c:pt>
                <c:pt idx="26">
                  <c:v>0.74501772228023944</c:v>
                </c:pt>
                <c:pt idx="27">
                  <c:v>0.79088421620258464</c:v>
                </c:pt>
                <c:pt idx="28">
                  <c:v>0.83675071012493873</c:v>
                </c:pt>
                <c:pt idx="29">
                  <c:v>0.88261720404728761</c:v>
                </c:pt>
                <c:pt idx="30">
                  <c:v>0.92848369796964902</c:v>
                </c:pt>
                <c:pt idx="31">
                  <c:v>0.97386748948081803</c:v>
                </c:pt>
                <c:pt idx="32">
                  <c:v>1.0188674894808181</c:v>
                </c:pt>
                <c:pt idx="33">
                  <c:v>1.063867489480818</c:v>
                </c:pt>
                <c:pt idx="34">
                  <c:v>1.108867489480827</c:v>
                </c:pt>
                <c:pt idx="35">
                  <c:v>1.153867489480809</c:v>
                </c:pt>
                <c:pt idx="36">
                  <c:v>1.198867489480818</c:v>
                </c:pt>
                <c:pt idx="37">
                  <c:v>1.2438674894808182</c:v>
                </c:pt>
                <c:pt idx="38">
                  <c:v>1.2888674894808181</c:v>
                </c:pt>
                <c:pt idx="39">
                  <c:v>1.333867489480818</c:v>
                </c:pt>
                <c:pt idx="40">
                  <c:v>1.3788674894808179</c:v>
                </c:pt>
                <c:pt idx="41">
                  <c:v>1.4238674894808181</c:v>
                </c:pt>
                <c:pt idx="42">
                  <c:v>1.468867489480818</c:v>
                </c:pt>
                <c:pt idx="43">
                  <c:v>1.5138674894808182</c:v>
                </c:pt>
                <c:pt idx="44">
                  <c:v>1.5588674894808179</c:v>
                </c:pt>
                <c:pt idx="45">
                  <c:v>1.603867489480818</c:v>
                </c:pt>
                <c:pt idx="46">
                  <c:v>1.648867489480818</c:v>
                </c:pt>
                <c:pt idx="47">
                  <c:v>1.6938674894808181</c:v>
                </c:pt>
                <c:pt idx="48">
                  <c:v>1.738867489480818</c:v>
                </c:pt>
                <c:pt idx="49">
                  <c:v>1.783867489480818</c:v>
                </c:pt>
                <c:pt idx="50">
                  <c:v>1.8288674894808179</c:v>
                </c:pt>
                <c:pt idx="51">
                  <c:v>1.8738674894808183</c:v>
                </c:pt>
                <c:pt idx="52">
                  <c:v>1.918867489480818</c:v>
                </c:pt>
                <c:pt idx="53">
                  <c:v>1.9638674894808179</c:v>
                </c:pt>
                <c:pt idx="54">
                  <c:v>2.0088674894808181</c:v>
                </c:pt>
                <c:pt idx="55">
                  <c:v>2.0538674894808091</c:v>
                </c:pt>
                <c:pt idx="56">
                  <c:v>2.098867489480809</c:v>
                </c:pt>
                <c:pt idx="57">
                  <c:v>2.1438674894808183</c:v>
                </c:pt>
                <c:pt idx="58">
                  <c:v>2.1888674894808178</c:v>
                </c:pt>
                <c:pt idx="59">
                  <c:v>2.2338674894808181</c:v>
                </c:pt>
                <c:pt idx="60">
                  <c:v>2.2788674894808092</c:v>
                </c:pt>
                <c:pt idx="61">
                  <c:v>2.3133719631831031</c:v>
                </c:pt>
                <c:pt idx="62">
                  <c:v>2.3269769325037983</c:v>
                </c:pt>
                <c:pt idx="63">
                  <c:v>2.3405819018244749</c:v>
                </c:pt>
                <c:pt idx="64">
                  <c:v>2.3541868711451612</c:v>
                </c:pt>
                <c:pt idx="65">
                  <c:v>2.3677918404658382</c:v>
                </c:pt>
                <c:pt idx="66">
                  <c:v>2.381396809786533</c:v>
                </c:pt>
                <c:pt idx="67">
                  <c:v>2.39500177910721</c:v>
                </c:pt>
                <c:pt idx="68">
                  <c:v>2.4086067484278959</c:v>
                </c:pt>
                <c:pt idx="69">
                  <c:v>2.4222117177485822</c:v>
                </c:pt>
                <c:pt idx="70">
                  <c:v>2.4358166870692681</c:v>
                </c:pt>
                <c:pt idx="71">
                  <c:v>2.4494216563899451</c:v>
                </c:pt>
                <c:pt idx="72">
                  <c:v>2.4630266257106221</c:v>
                </c:pt>
                <c:pt idx="73">
                  <c:v>2.4766315950313169</c:v>
                </c:pt>
                <c:pt idx="74">
                  <c:v>2.4902365643520032</c:v>
                </c:pt>
                <c:pt idx="75">
                  <c:v>2.5038415336726798</c:v>
                </c:pt>
                <c:pt idx="76">
                  <c:v>2.5174465029933661</c:v>
                </c:pt>
                <c:pt idx="77">
                  <c:v>2.5310514723140609</c:v>
                </c:pt>
                <c:pt idx="78">
                  <c:v>2.544656441634729</c:v>
                </c:pt>
                <c:pt idx="79">
                  <c:v>2.5582614109554154</c:v>
                </c:pt>
                <c:pt idx="80">
                  <c:v>2.5718663802761008</c:v>
                </c:pt>
                <c:pt idx="81">
                  <c:v>2.5854713495967871</c:v>
                </c:pt>
                <c:pt idx="82">
                  <c:v>2.599076318917473</c:v>
                </c:pt>
                <c:pt idx="83">
                  <c:v>2.61268128823815</c:v>
                </c:pt>
                <c:pt idx="84">
                  <c:v>2.6262862575588364</c:v>
                </c:pt>
                <c:pt idx="85">
                  <c:v>2.6398912268795218</c:v>
                </c:pt>
                <c:pt idx="86">
                  <c:v>2.6534961962002082</c:v>
                </c:pt>
                <c:pt idx="87">
                  <c:v>2.6671011655208852</c:v>
                </c:pt>
                <c:pt idx="88">
                  <c:v>2.6807061348415711</c:v>
                </c:pt>
                <c:pt idx="89">
                  <c:v>2.6943111041622574</c:v>
                </c:pt>
                <c:pt idx="90">
                  <c:v>2.7079160734829428</c:v>
                </c:pt>
                <c:pt idx="91">
                  <c:v>2.7215210428036203</c:v>
                </c:pt>
                <c:pt idx="92">
                  <c:v>2.7351260121243057</c:v>
                </c:pt>
                <c:pt idx="93">
                  <c:v>2.7487309814449921</c:v>
                </c:pt>
                <c:pt idx="94">
                  <c:v>2.7623359507656779</c:v>
                </c:pt>
                <c:pt idx="95">
                  <c:v>2.7759409200863643</c:v>
                </c:pt>
                <c:pt idx="96">
                  <c:v>2.7895458894070413</c:v>
                </c:pt>
                <c:pt idx="97">
                  <c:v>2.8031508587277267</c:v>
                </c:pt>
                <c:pt idx="98">
                  <c:v>2.8167558280484131</c:v>
                </c:pt>
                <c:pt idx="99">
                  <c:v>2.8303607973690901</c:v>
                </c:pt>
                <c:pt idx="100">
                  <c:v>2.843965766689776</c:v>
                </c:pt>
                <c:pt idx="101">
                  <c:v>2.8575707360104623</c:v>
                </c:pt>
                <c:pt idx="102">
                  <c:v>2.8711757053311482</c:v>
                </c:pt>
                <c:pt idx="103">
                  <c:v>2.8847806746518252</c:v>
                </c:pt>
                <c:pt idx="104">
                  <c:v>2.8983856439725111</c:v>
                </c:pt>
                <c:pt idx="105">
                  <c:v>2.911990613293197</c:v>
                </c:pt>
                <c:pt idx="106">
                  <c:v>2.925595582613874</c:v>
                </c:pt>
                <c:pt idx="107">
                  <c:v>2.9392005519345599</c:v>
                </c:pt>
              </c:numCache>
            </c:numRef>
          </c:yVal>
          <c:smooth val="1"/>
        </c:ser>
        <c:ser>
          <c:idx val="2"/>
          <c:order val="2"/>
          <c:tx>
            <c:v>Fixed N2</c:v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Glu!$B$1020:$DF$1020</c:f>
              <c:numCache>
                <c:formatCode>General</c:formatCode>
                <c:ptCount val="109"/>
                <c:pt idx="0">
                  <c:v>-1.9350000000000001</c:v>
                </c:pt>
                <c:pt idx="1">
                  <c:v>-1.8900000000000001</c:v>
                </c:pt>
                <c:pt idx="2">
                  <c:v>-1.845</c:v>
                </c:pt>
                <c:pt idx="3">
                  <c:v>-1.8</c:v>
                </c:pt>
                <c:pt idx="4">
                  <c:v>-1.7549999999999999</c:v>
                </c:pt>
                <c:pt idx="5">
                  <c:v>-1.71</c:v>
                </c:pt>
                <c:pt idx="6">
                  <c:v>-1.665</c:v>
                </c:pt>
                <c:pt idx="7">
                  <c:v>-1.62</c:v>
                </c:pt>
                <c:pt idx="8">
                  <c:v>-1.575</c:v>
                </c:pt>
                <c:pt idx="9">
                  <c:v>-1.53</c:v>
                </c:pt>
                <c:pt idx="10">
                  <c:v>-1.4849999999999999</c:v>
                </c:pt>
                <c:pt idx="11">
                  <c:v>-1.4400000000000002</c:v>
                </c:pt>
                <c:pt idx="12">
                  <c:v>-1.395</c:v>
                </c:pt>
                <c:pt idx="13">
                  <c:v>-1.35</c:v>
                </c:pt>
                <c:pt idx="14">
                  <c:v>-1.3049999999999999</c:v>
                </c:pt>
                <c:pt idx="15">
                  <c:v>-1.26</c:v>
                </c:pt>
                <c:pt idx="16">
                  <c:v>-1.2150000000000001</c:v>
                </c:pt>
                <c:pt idx="17">
                  <c:v>-1.1700000000000002</c:v>
                </c:pt>
                <c:pt idx="18">
                  <c:v>-1.125</c:v>
                </c:pt>
                <c:pt idx="19">
                  <c:v>-1.08</c:v>
                </c:pt>
                <c:pt idx="20">
                  <c:v>-1.0349999999999999</c:v>
                </c:pt>
                <c:pt idx="21">
                  <c:v>-0.9900000000000001</c:v>
                </c:pt>
                <c:pt idx="22">
                  <c:v>-0.94500000000000006</c:v>
                </c:pt>
                <c:pt idx="23">
                  <c:v>-0.9</c:v>
                </c:pt>
                <c:pt idx="24">
                  <c:v>-0.85499999999999998</c:v>
                </c:pt>
                <c:pt idx="25">
                  <c:v>-0.81</c:v>
                </c:pt>
                <c:pt idx="26">
                  <c:v>-0.76500000000000001</c:v>
                </c:pt>
                <c:pt idx="27">
                  <c:v>-0.72000000000000008</c:v>
                </c:pt>
                <c:pt idx="28">
                  <c:v>-0.67500000000000004</c:v>
                </c:pt>
                <c:pt idx="29">
                  <c:v>-0.63</c:v>
                </c:pt>
                <c:pt idx="30">
                  <c:v>-0.58500000000000008</c:v>
                </c:pt>
                <c:pt idx="31">
                  <c:v>-0.54</c:v>
                </c:pt>
                <c:pt idx="32">
                  <c:v>-0.49500000000000005</c:v>
                </c:pt>
                <c:pt idx="33">
                  <c:v>-0.45</c:v>
                </c:pt>
                <c:pt idx="34">
                  <c:v>-0.40500000000000003</c:v>
                </c:pt>
                <c:pt idx="35">
                  <c:v>-0.35999999999999915</c:v>
                </c:pt>
                <c:pt idx="36">
                  <c:v>-0.315</c:v>
                </c:pt>
                <c:pt idx="37">
                  <c:v>-0.27</c:v>
                </c:pt>
                <c:pt idx="38">
                  <c:v>-0.22500000000000001</c:v>
                </c:pt>
                <c:pt idx="39">
                  <c:v>-0.17999999999999911</c:v>
                </c:pt>
                <c:pt idx="40">
                  <c:v>-0.13499999999999909</c:v>
                </c:pt>
                <c:pt idx="41">
                  <c:v>-8.999999999999965E-2</c:v>
                </c:pt>
                <c:pt idx="42">
                  <c:v>-4.4999999999999825E-2</c:v>
                </c:pt>
                <c:pt idx="43">
                  <c:v>0</c:v>
                </c:pt>
                <c:pt idx="44">
                  <c:v>4.4999999999999825E-2</c:v>
                </c:pt>
                <c:pt idx="45">
                  <c:v>8.999999999999965E-2</c:v>
                </c:pt>
                <c:pt idx="46">
                  <c:v>0.13499999999999909</c:v>
                </c:pt>
                <c:pt idx="47">
                  <c:v>0.17999999999999911</c:v>
                </c:pt>
                <c:pt idx="48">
                  <c:v>0.22500000000000001</c:v>
                </c:pt>
                <c:pt idx="49">
                  <c:v>0.27</c:v>
                </c:pt>
                <c:pt idx="50">
                  <c:v>0.315</c:v>
                </c:pt>
                <c:pt idx="51">
                  <c:v>0.35999999999999915</c:v>
                </c:pt>
                <c:pt idx="52">
                  <c:v>0.40500000000000003</c:v>
                </c:pt>
                <c:pt idx="53">
                  <c:v>0.45</c:v>
                </c:pt>
                <c:pt idx="54">
                  <c:v>0.49500000000000005</c:v>
                </c:pt>
                <c:pt idx="55">
                  <c:v>0.54</c:v>
                </c:pt>
                <c:pt idx="56">
                  <c:v>0.58500000000000008</c:v>
                </c:pt>
                <c:pt idx="57">
                  <c:v>0.63</c:v>
                </c:pt>
                <c:pt idx="58">
                  <c:v>0.67500000000000004</c:v>
                </c:pt>
                <c:pt idx="59">
                  <c:v>0.72000000000000008</c:v>
                </c:pt>
                <c:pt idx="60">
                  <c:v>0.76500000000000001</c:v>
                </c:pt>
                <c:pt idx="61">
                  <c:v>0.81</c:v>
                </c:pt>
                <c:pt idx="62">
                  <c:v>0.85499999999999998</c:v>
                </c:pt>
                <c:pt idx="63">
                  <c:v>0.9</c:v>
                </c:pt>
                <c:pt idx="64">
                  <c:v>0.94500000000000006</c:v>
                </c:pt>
                <c:pt idx="65">
                  <c:v>0.9900000000000001</c:v>
                </c:pt>
                <c:pt idx="66">
                  <c:v>1.0349999999999999</c:v>
                </c:pt>
                <c:pt idx="67">
                  <c:v>1.08</c:v>
                </c:pt>
                <c:pt idx="68">
                  <c:v>1.125</c:v>
                </c:pt>
                <c:pt idx="69">
                  <c:v>1.1700000000000002</c:v>
                </c:pt>
                <c:pt idx="70">
                  <c:v>1.2150000000000001</c:v>
                </c:pt>
                <c:pt idx="71">
                  <c:v>1.26</c:v>
                </c:pt>
                <c:pt idx="72">
                  <c:v>1.3049999999999999</c:v>
                </c:pt>
                <c:pt idx="73">
                  <c:v>1.35</c:v>
                </c:pt>
                <c:pt idx="74">
                  <c:v>1.395</c:v>
                </c:pt>
                <c:pt idx="75">
                  <c:v>1.4400000000000002</c:v>
                </c:pt>
                <c:pt idx="76">
                  <c:v>1.4849999999999999</c:v>
                </c:pt>
                <c:pt idx="77">
                  <c:v>1.53</c:v>
                </c:pt>
                <c:pt idx="78">
                  <c:v>1.575</c:v>
                </c:pt>
                <c:pt idx="79">
                  <c:v>1.62</c:v>
                </c:pt>
                <c:pt idx="80">
                  <c:v>1.665</c:v>
                </c:pt>
                <c:pt idx="81">
                  <c:v>1.71</c:v>
                </c:pt>
                <c:pt idx="82">
                  <c:v>1.7549999999999999</c:v>
                </c:pt>
                <c:pt idx="83">
                  <c:v>1.8</c:v>
                </c:pt>
                <c:pt idx="84">
                  <c:v>1.845</c:v>
                </c:pt>
                <c:pt idx="85">
                  <c:v>1.8900000000000001</c:v>
                </c:pt>
                <c:pt idx="86">
                  <c:v>1.9350000000000001</c:v>
                </c:pt>
                <c:pt idx="87">
                  <c:v>1.9800000000000002</c:v>
                </c:pt>
                <c:pt idx="88">
                  <c:v>2.0249999999999999</c:v>
                </c:pt>
                <c:pt idx="89">
                  <c:v>2.0699999999999998</c:v>
                </c:pt>
                <c:pt idx="90">
                  <c:v>2.1150000000000002</c:v>
                </c:pt>
                <c:pt idx="91">
                  <c:v>2.16</c:v>
                </c:pt>
                <c:pt idx="92">
                  <c:v>2.2050000000000001</c:v>
                </c:pt>
                <c:pt idx="93">
                  <c:v>2.25</c:v>
                </c:pt>
                <c:pt idx="94">
                  <c:v>2.2949999999999999</c:v>
                </c:pt>
                <c:pt idx="95">
                  <c:v>2.3400000000000003</c:v>
                </c:pt>
                <c:pt idx="96">
                  <c:v>2.3849999999999998</c:v>
                </c:pt>
                <c:pt idx="97">
                  <c:v>2.4300000000000002</c:v>
                </c:pt>
                <c:pt idx="98">
                  <c:v>2.4750000000000001</c:v>
                </c:pt>
                <c:pt idx="99">
                  <c:v>2.52</c:v>
                </c:pt>
                <c:pt idx="100">
                  <c:v>2.5649999999999999</c:v>
                </c:pt>
                <c:pt idx="101">
                  <c:v>2.61</c:v>
                </c:pt>
                <c:pt idx="102">
                  <c:v>2.6550000000000002</c:v>
                </c:pt>
                <c:pt idx="103">
                  <c:v>2.7</c:v>
                </c:pt>
                <c:pt idx="104">
                  <c:v>2.7450000000000001</c:v>
                </c:pt>
                <c:pt idx="105">
                  <c:v>2.79</c:v>
                </c:pt>
                <c:pt idx="106">
                  <c:v>2.835</c:v>
                </c:pt>
                <c:pt idx="107">
                  <c:v>2.8800000000000003</c:v>
                </c:pt>
                <c:pt idx="108">
                  <c:v>2.9250000000000003</c:v>
                </c:pt>
              </c:numCache>
            </c:numRef>
          </c:xVal>
          <c:yVal>
            <c:numRef>
              <c:f>Glu!$B$1022:$DF$1022</c:f>
              <c:numCache>
                <c:formatCode>General</c:formatCode>
                <c:ptCount val="109"/>
                <c:pt idx="0">
                  <c:v>0.96750000000000003</c:v>
                </c:pt>
                <c:pt idx="1">
                  <c:v>0.94499999999999995</c:v>
                </c:pt>
                <c:pt idx="2">
                  <c:v>0.92249999999999999</c:v>
                </c:pt>
                <c:pt idx="3">
                  <c:v>0.9</c:v>
                </c:pt>
                <c:pt idx="4">
                  <c:v>0.87749999999999995</c:v>
                </c:pt>
                <c:pt idx="5">
                  <c:v>0.85499999999999998</c:v>
                </c:pt>
                <c:pt idx="6">
                  <c:v>0.83250000000000002</c:v>
                </c:pt>
                <c:pt idx="7">
                  <c:v>0.81</c:v>
                </c:pt>
                <c:pt idx="8">
                  <c:v>0.78749999999999998</c:v>
                </c:pt>
                <c:pt idx="9">
                  <c:v>0.76500000000000001</c:v>
                </c:pt>
                <c:pt idx="10">
                  <c:v>0.74250000000000005</c:v>
                </c:pt>
                <c:pt idx="11">
                  <c:v>0.72124081626139402</c:v>
                </c:pt>
                <c:pt idx="12">
                  <c:v>0.72212817291124898</c:v>
                </c:pt>
                <c:pt idx="13">
                  <c:v>0.72301552956110704</c:v>
                </c:pt>
                <c:pt idx="14">
                  <c:v>0.72390288621096099</c:v>
                </c:pt>
                <c:pt idx="15">
                  <c:v>0.72476240390566504</c:v>
                </c:pt>
                <c:pt idx="16">
                  <c:v>0.72554772855180505</c:v>
                </c:pt>
                <c:pt idx="17">
                  <c:v>0.72633305319794805</c:v>
                </c:pt>
                <c:pt idx="18">
                  <c:v>0.72711837784408795</c:v>
                </c:pt>
                <c:pt idx="19">
                  <c:v>0.72790370249022596</c:v>
                </c:pt>
                <c:pt idx="20">
                  <c:v>0.72868902713636696</c:v>
                </c:pt>
                <c:pt idx="21">
                  <c:v>0.72947435178250597</c:v>
                </c:pt>
                <c:pt idx="22">
                  <c:v>0.73025967642864897</c:v>
                </c:pt>
                <c:pt idx="23">
                  <c:v>0.73077587329541605</c:v>
                </c:pt>
                <c:pt idx="24">
                  <c:v>0.73120912025659102</c:v>
                </c:pt>
                <c:pt idx="25">
                  <c:v>0.73164236721776499</c:v>
                </c:pt>
                <c:pt idx="26">
                  <c:v>0.73207561417894196</c:v>
                </c:pt>
                <c:pt idx="27">
                  <c:v>0.73250886114012004</c:v>
                </c:pt>
                <c:pt idx="28">
                  <c:v>0.73294210810129201</c:v>
                </c:pt>
                <c:pt idx="29">
                  <c:v>0.73337535506246998</c:v>
                </c:pt>
                <c:pt idx="30">
                  <c:v>0.73380860202364395</c:v>
                </c:pt>
                <c:pt idx="31">
                  <c:v>0.73424184898482303</c:v>
                </c:pt>
                <c:pt idx="32">
                  <c:v>0.73443374474040801</c:v>
                </c:pt>
                <c:pt idx="33">
                  <c:v>0.73443374474040901</c:v>
                </c:pt>
                <c:pt idx="34">
                  <c:v>0.73443374474041101</c:v>
                </c:pt>
                <c:pt idx="35">
                  <c:v>0.73443374474041101</c:v>
                </c:pt>
                <c:pt idx="36">
                  <c:v>0.73443374474040601</c:v>
                </c:pt>
                <c:pt idx="37">
                  <c:v>0.73443374474040901</c:v>
                </c:pt>
                <c:pt idx="38">
                  <c:v>0.73443374474040801</c:v>
                </c:pt>
                <c:pt idx="39">
                  <c:v>0.73443374474040801</c:v>
                </c:pt>
                <c:pt idx="40">
                  <c:v>0.73443374474040901</c:v>
                </c:pt>
                <c:pt idx="41">
                  <c:v>0.73443374474040801</c:v>
                </c:pt>
                <c:pt idx="42">
                  <c:v>0.73443374474040801</c:v>
                </c:pt>
                <c:pt idx="43">
                  <c:v>0.73443374474040901</c:v>
                </c:pt>
                <c:pt idx="44">
                  <c:v>0.73443374474041001</c:v>
                </c:pt>
                <c:pt idx="45">
                  <c:v>0.73443374474041001</c:v>
                </c:pt>
                <c:pt idx="46">
                  <c:v>0.73443374474040901</c:v>
                </c:pt>
                <c:pt idx="47">
                  <c:v>0.73443374474040901</c:v>
                </c:pt>
                <c:pt idx="48">
                  <c:v>0.73443374474040701</c:v>
                </c:pt>
                <c:pt idx="49">
                  <c:v>0.73443374474040901</c:v>
                </c:pt>
                <c:pt idx="50">
                  <c:v>0.73443374474040801</c:v>
                </c:pt>
                <c:pt idx="51">
                  <c:v>0.73443374474040901</c:v>
                </c:pt>
                <c:pt idx="52">
                  <c:v>0.73443374474041001</c:v>
                </c:pt>
                <c:pt idx="53">
                  <c:v>0.73443374474040901</c:v>
                </c:pt>
                <c:pt idx="54">
                  <c:v>0.73443374474040601</c:v>
                </c:pt>
                <c:pt idx="55">
                  <c:v>0.73443374474040901</c:v>
                </c:pt>
                <c:pt idx="56">
                  <c:v>0.73443374474040701</c:v>
                </c:pt>
                <c:pt idx="57">
                  <c:v>0.73443374474040801</c:v>
                </c:pt>
                <c:pt idx="58">
                  <c:v>0.73443374474040501</c:v>
                </c:pt>
                <c:pt idx="59">
                  <c:v>0.73443374474040601</c:v>
                </c:pt>
                <c:pt idx="60">
                  <c:v>0.73443374474041201</c:v>
                </c:pt>
                <c:pt idx="61">
                  <c:v>0.73443374474041201</c:v>
                </c:pt>
                <c:pt idx="62">
                  <c:v>0.72918598159155401</c:v>
                </c:pt>
                <c:pt idx="63">
                  <c:v>0.71348846625189799</c:v>
                </c:pt>
                <c:pt idx="64">
                  <c:v>0.69779095091223498</c:v>
                </c:pt>
                <c:pt idx="65">
                  <c:v>0.68209343557258195</c:v>
                </c:pt>
                <c:pt idx="66">
                  <c:v>0.67218928917144904</c:v>
                </c:pt>
                <c:pt idx="67">
                  <c:v>0.67693858193062395</c:v>
                </c:pt>
                <c:pt idx="68">
                  <c:v>0.68168787468979497</c:v>
                </c:pt>
                <c:pt idx="69">
                  <c:v>0.68643716744896799</c:v>
                </c:pt>
                <c:pt idx="70">
                  <c:v>0.69118646020814201</c:v>
                </c:pt>
                <c:pt idx="71">
                  <c:v>0.69593575296731602</c:v>
                </c:pt>
                <c:pt idx="72">
                  <c:v>0.70068504572648704</c:v>
                </c:pt>
                <c:pt idx="73">
                  <c:v>0.70543433848565895</c:v>
                </c:pt>
                <c:pt idx="74">
                  <c:v>0.71018363124483697</c:v>
                </c:pt>
                <c:pt idx="75">
                  <c:v>0.71493292400400799</c:v>
                </c:pt>
                <c:pt idx="76">
                  <c:v>0.719682216763183</c:v>
                </c:pt>
                <c:pt idx="77">
                  <c:v>0.72443150952235702</c:v>
                </c:pt>
                <c:pt idx="78">
                  <c:v>0.72918080228153204</c:v>
                </c:pt>
                <c:pt idx="79">
                  <c:v>0.73393009504070394</c:v>
                </c:pt>
                <c:pt idx="80">
                  <c:v>0.73867938779987696</c:v>
                </c:pt>
                <c:pt idx="81">
                  <c:v>0.74342868055904998</c:v>
                </c:pt>
                <c:pt idx="82">
                  <c:v>0.748177973318223</c:v>
                </c:pt>
                <c:pt idx="83">
                  <c:v>0.75292726607739802</c:v>
                </c:pt>
                <c:pt idx="84">
                  <c:v>0.75767655883657004</c:v>
                </c:pt>
                <c:pt idx="85">
                  <c:v>0.76242585159574106</c:v>
                </c:pt>
                <c:pt idx="86">
                  <c:v>0.76717514435491796</c:v>
                </c:pt>
                <c:pt idx="87">
                  <c:v>0.77192443711408898</c:v>
                </c:pt>
                <c:pt idx="88">
                  <c:v>0.776673729873261</c:v>
                </c:pt>
                <c:pt idx="89">
                  <c:v>0.30535306742078799</c:v>
                </c:pt>
                <c:pt idx="90">
                  <c:v>0.28965555208112698</c:v>
                </c:pt>
                <c:pt idx="91">
                  <c:v>0.27395803674147201</c:v>
                </c:pt>
                <c:pt idx="92">
                  <c:v>0.25826052140181199</c:v>
                </c:pt>
                <c:pt idx="93">
                  <c:v>0.242563006062154</c:v>
                </c:pt>
                <c:pt idx="94">
                  <c:v>0.22686549072249401</c:v>
                </c:pt>
                <c:pt idx="95">
                  <c:v>0.21116797538283799</c:v>
                </c:pt>
                <c:pt idx="96">
                  <c:v>0.19547046004318</c:v>
                </c:pt>
                <c:pt idx="97">
                  <c:v>0.17977294470352001</c:v>
                </c:pt>
                <c:pt idx="98">
                  <c:v>0.16407542936386299</c:v>
                </c:pt>
                <c:pt idx="99">
                  <c:v>0.148377914024207</c:v>
                </c:pt>
                <c:pt idx="100">
                  <c:v>0.13268039868454601</c:v>
                </c:pt>
                <c:pt idx="101">
                  <c:v>0.116982883344893</c:v>
                </c:pt>
                <c:pt idx="102">
                  <c:v>0.10128536800523</c:v>
                </c:pt>
                <c:pt idx="103">
                  <c:v>8.5587852665570605E-2</c:v>
                </c:pt>
                <c:pt idx="104">
                  <c:v>6.9890337325905105E-2</c:v>
                </c:pt>
                <c:pt idx="105">
                  <c:v>5.4192821986268999E-2</c:v>
                </c:pt>
                <c:pt idx="106">
                  <c:v>3.8495306646603097E-2</c:v>
                </c:pt>
                <c:pt idx="107">
                  <c:v>2.2797791306949401E-2</c:v>
                </c:pt>
                <c:pt idx="108">
                  <c:v>7.1002759672777497E-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5420816"/>
        <c:axId val="425422496"/>
      </c:scatterChart>
      <c:valAx>
        <c:axId val="425421376"/>
        <c:scaling>
          <c:orientation val="minMax"/>
          <c:max val="1.8"/>
          <c:min val="-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Glutamate exchange (mmol/gDW/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25421936"/>
        <c:crosses val="autoZero"/>
        <c:crossBetween val="midCat"/>
        <c:majorUnit val="0.5"/>
      </c:valAx>
      <c:valAx>
        <c:axId val="425421936"/>
        <c:scaling>
          <c:orientation val="minMax"/>
          <c:max val="0.2"/>
          <c:min val="7.0000000000000007E-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Community growth rate (1/h)</a:t>
                </a:r>
              </a:p>
            </c:rich>
          </c:tx>
          <c:layout>
            <c:manualLayout>
              <c:xMode val="edge"/>
              <c:yMode val="edge"/>
              <c:x val="1.6227180527383367E-2"/>
              <c:y val="0.1620259031545137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0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25421376"/>
        <c:crosses val="autoZero"/>
        <c:crossBetween val="midCat"/>
        <c:majorUnit val="3.0000000000000006E-2"/>
      </c:valAx>
      <c:valAx>
        <c:axId val="425422496"/>
        <c:scaling>
          <c:orientation val="minMax"/>
          <c:max val="3"/>
          <c:min val="-1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NH3 uptake</a:t>
                </a:r>
                <a:r>
                  <a:rPr lang="en-US" baseline="0"/>
                  <a:t> of growing member</a:t>
                </a:r>
                <a:r>
                  <a:rPr lang="en-US"/>
                  <a:t>/</a:t>
                </a:r>
                <a:r>
                  <a:rPr lang="en-US" baseline="0"/>
                  <a:t> Fixed N2 (mmol/gDW/h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9194444444444444"/>
              <c:y val="0.1667359288422280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25420816"/>
        <c:crosses val="max"/>
        <c:crossBetween val="midCat"/>
      </c:valAx>
      <c:valAx>
        <c:axId val="42542081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25422496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legend>
      <c:legendPos val="t"/>
      <c:layout>
        <c:manualLayout>
          <c:xMode val="edge"/>
          <c:yMode val="edge"/>
          <c:x val="3.4668400824896889E-2"/>
          <c:y val="3.6718281873528651E-2"/>
          <c:w val="0.87709153543307083"/>
          <c:h val="7.320490608287490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v>Growth rate</c:v>
          </c:tx>
          <c:spPr>
            <a:ln w="19050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xVal>
            <c:numRef>
              <c:f>Alanine!$B$1020:$BG$1020</c:f>
              <c:numCache>
                <c:formatCode>General</c:formatCode>
                <c:ptCount val="58"/>
                <c:pt idx="0">
                  <c:v>-8.999999999999965E-2</c:v>
                </c:pt>
                <c:pt idx="1">
                  <c:v>-4.4999999999999825E-2</c:v>
                </c:pt>
                <c:pt idx="2">
                  <c:v>0</c:v>
                </c:pt>
                <c:pt idx="3">
                  <c:v>4.4999999999999825E-2</c:v>
                </c:pt>
                <c:pt idx="4">
                  <c:v>8.999999999999965E-2</c:v>
                </c:pt>
                <c:pt idx="5">
                  <c:v>0.13499999999999909</c:v>
                </c:pt>
                <c:pt idx="6">
                  <c:v>0.17999999999999911</c:v>
                </c:pt>
                <c:pt idx="7">
                  <c:v>0.22500000000000001</c:v>
                </c:pt>
                <c:pt idx="8">
                  <c:v>0.27</c:v>
                </c:pt>
                <c:pt idx="9">
                  <c:v>0.315</c:v>
                </c:pt>
                <c:pt idx="10">
                  <c:v>0.35999999999999915</c:v>
                </c:pt>
                <c:pt idx="11">
                  <c:v>0.40500000000000003</c:v>
                </c:pt>
                <c:pt idx="12">
                  <c:v>0.45</c:v>
                </c:pt>
                <c:pt idx="13">
                  <c:v>0.49500000000000005</c:v>
                </c:pt>
                <c:pt idx="14">
                  <c:v>0.54</c:v>
                </c:pt>
                <c:pt idx="15">
                  <c:v>0.58500000000000008</c:v>
                </c:pt>
                <c:pt idx="16">
                  <c:v>0.63</c:v>
                </c:pt>
                <c:pt idx="17">
                  <c:v>0.67500000000000004</c:v>
                </c:pt>
                <c:pt idx="18">
                  <c:v>0.72000000000000008</c:v>
                </c:pt>
                <c:pt idx="19">
                  <c:v>0.76500000000000001</c:v>
                </c:pt>
                <c:pt idx="20">
                  <c:v>0.81</c:v>
                </c:pt>
                <c:pt idx="21">
                  <c:v>0.85499999999999998</c:v>
                </c:pt>
                <c:pt idx="22">
                  <c:v>0.9</c:v>
                </c:pt>
                <c:pt idx="23">
                  <c:v>0.94500000000000006</c:v>
                </c:pt>
                <c:pt idx="24">
                  <c:v>0.9900000000000001</c:v>
                </c:pt>
                <c:pt idx="25">
                  <c:v>1.0349999999999999</c:v>
                </c:pt>
                <c:pt idx="26">
                  <c:v>1.08</c:v>
                </c:pt>
                <c:pt idx="27">
                  <c:v>1.125</c:v>
                </c:pt>
                <c:pt idx="28">
                  <c:v>1.1700000000000002</c:v>
                </c:pt>
                <c:pt idx="29">
                  <c:v>1.2150000000000001</c:v>
                </c:pt>
                <c:pt idx="30">
                  <c:v>1.26</c:v>
                </c:pt>
                <c:pt idx="31">
                  <c:v>1.3049999999999999</c:v>
                </c:pt>
                <c:pt idx="32">
                  <c:v>1.35</c:v>
                </c:pt>
                <c:pt idx="33">
                  <c:v>1.395</c:v>
                </c:pt>
                <c:pt idx="34">
                  <c:v>1.4400000000000002</c:v>
                </c:pt>
                <c:pt idx="35">
                  <c:v>1.4849999999999999</c:v>
                </c:pt>
                <c:pt idx="36">
                  <c:v>1.53</c:v>
                </c:pt>
                <c:pt idx="37">
                  <c:v>1.575</c:v>
                </c:pt>
                <c:pt idx="38">
                  <c:v>1.62</c:v>
                </c:pt>
                <c:pt idx="39">
                  <c:v>1.665</c:v>
                </c:pt>
                <c:pt idx="40">
                  <c:v>1.71</c:v>
                </c:pt>
                <c:pt idx="41">
                  <c:v>1.7549999999999999</c:v>
                </c:pt>
                <c:pt idx="42">
                  <c:v>1.8</c:v>
                </c:pt>
                <c:pt idx="43">
                  <c:v>1.845</c:v>
                </c:pt>
                <c:pt idx="44">
                  <c:v>1.8900000000000001</c:v>
                </c:pt>
                <c:pt idx="45">
                  <c:v>1.9350000000000001</c:v>
                </c:pt>
                <c:pt idx="46">
                  <c:v>1.9800000000000002</c:v>
                </c:pt>
                <c:pt idx="47">
                  <c:v>2.0249999999999999</c:v>
                </c:pt>
                <c:pt idx="48">
                  <c:v>2.0699999999999998</c:v>
                </c:pt>
                <c:pt idx="49">
                  <c:v>2.1150000000000002</c:v>
                </c:pt>
                <c:pt idx="50">
                  <c:v>2.16</c:v>
                </c:pt>
                <c:pt idx="51">
                  <c:v>2.2050000000000001</c:v>
                </c:pt>
                <c:pt idx="52">
                  <c:v>2.25</c:v>
                </c:pt>
                <c:pt idx="53">
                  <c:v>2.2949999999999999</c:v>
                </c:pt>
                <c:pt idx="54">
                  <c:v>2.3400000000000003</c:v>
                </c:pt>
                <c:pt idx="55">
                  <c:v>2.3849999999999998</c:v>
                </c:pt>
                <c:pt idx="56">
                  <c:v>2.4300000000000002</c:v>
                </c:pt>
                <c:pt idx="57">
                  <c:v>2.4750000000000001</c:v>
                </c:pt>
              </c:numCache>
            </c:numRef>
          </c:xVal>
          <c:yVal>
            <c:numRef>
              <c:f>Alanine!$B$1019:$BG$1019</c:f>
              <c:numCache>
                <c:formatCode>General</c:formatCode>
                <c:ptCount val="58"/>
                <c:pt idx="0">
                  <c:v>0.19332325846633594</c:v>
                </c:pt>
                <c:pt idx="1">
                  <c:v>0.193323258466334</c:v>
                </c:pt>
                <c:pt idx="2">
                  <c:v>0.19332325846633491</c:v>
                </c:pt>
                <c:pt idx="3">
                  <c:v>0.18988364251160803</c:v>
                </c:pt>
                <c:pt idx="4">
                  <c:v>0.18644402655688094</c:v>
                </c:pt>
                <c:pt idx="5">
                  <c:v>0.18300441060215494</c:v>
                </c:pt>
                <c:pt idx="6">
                  <c:v>0.17956479464742803</c:v>
                </c:pt>
                <c:pt idx="7">
                  <c:v>0.176125178692701</c:v>
                </c:pt>
                <c:pt idx="8">
                  <c:v>0.17268556273797495</c:v>
                </c:pt>
                <c:pt idx="9">
                  <c:v>0.16924594678324806</c:v>
                </c:pt>
                <c:pt idx="10">
                  <c:v>0.16580633082852198</c:v>
                </c:pt>
                <c:pt idx="11">
                  <c:v>0.16236671487379498</c:v>
                </c:pt>
                <c:pt idx="12">
                  <c:v>0.15892709891906803</c:v>
                </c:pt>
                <c:pt idx="13">
                  <c:v>0.15548748296434203</c:v>
                </c:pt>
                <c:pt idx="14">
                  <c:v>0.15204786700961598</c:v>
                </c:pt>
                <c:pt idx="15">
                  <c:v>0.14860825105488898</c:v>
                </c:pt>
                <c:pt idx="16">
                  <c:v>0.14516863510016206</c:v>
                </c:pt>
                <c:pt idx="17">
                  <c:v>0.14172901914543601</c:v>
                </c:pt>
                <c:pt idx="18">
                  <c:v>0.13828940319070898</c:v>
                </c:pt>
                <c:pt idx="19">
                  <c:v>0.13484978723598204</c:v>
                </c:pt>
                <c:pt idx="20">
                  <c:v>0.13141017128125607</c:v>
                </c:pt>
                <c:pt idx="21">
                  <c:v>0.12797055532652996</c:v>
                </c:pt>
                <c:pt idx="22">
                  <c:v>0.12453093937180396</c:v>
                </c:pt>
                <c:pt idx="23">
                  <c:v>0.12109132341707596</c:v>
                </c:pt>
                <c:pt idx="24">
                  <c:v>0.11765170746234999</c:v>
                </c:pt>
                <c:pt idx="25">
                  <c:v>0.11421209150762397</c:v>
                </c:pt>
                <c:pt idx="26">
                  <c:v>0.11077247555289699</c:v>
                </c:pt>
                <c:pt idx="27">
                  <c:v>0.10733285959817003</c:v>
                </c:pt>
                <c:pt idx="28">
                  <c:v>0.10389324364344396</c:v>
                </c:pt>
                <c:pt idx="29">
                  <c:v>0.10045362768871698</c:v>
                </c:pt>
                <c:pt idx="30">
                  <c:v>9.7014011733990699E-2</c:v>
                </c:pt>
                <c:pt idx="31">
                  <c:v>9.3574395779264019E-2</c:v>
                </c:pt>
                <c:pt idx="32">
                  <c:v>9.0134779824537395E-2</c:v>
                </c:pt>
                <c:pt idx="33">
                  <c:v>8.6695163869810701E-2</c:v>
                </c:pt>
                <c:pt idx="34">
                  <c:v>8.3255547915084493E-2</c:v>
                </c:pt>
                <c:pt idx="35">
                  <c:v>7.98159319603578E-2</c:v>
                </c:pt>
                <c:pt idx="36">
                  <c:v>7.6361798413394202E-2</c:v>
                </c:pt>
                <c:pt idx="37">
                  <c:v>7.2882990805516704E-2</c:v>
                </c:pt>
                <c:pt idx="38">
                  <c:v>6.94041831976389E-2</c:v>
                </c:pt>
                <c:pt idx="39">
                  <c:v>6.5925375589761304E-2</c:v>
                </c:pt>
                <c:pt idx="40">
                  <c:v>6.2446567981883604E-2</c:v>
                </c:pt>
                <c:pt idx="41">
                  <c:v>5.896776037400589E-2</c:v>
                </c:pt>
                <c:pt idx="42">
                  <c:v>5.5488952766128204E-2</c:v>
                </c:pt>
                <c:pt idx="43">
                  <c:v>5.2010145158250698E-2</c:v>
                </c:pt>
                <c:pt idx="44">
                  <c:v>4.8531337550372901E-2</c:v>
                </c:pt>
                <c:pt idx="45">
                  <c:v>4.505252994249509E-2</c:v>
                </c:pt>
                <c:pt idx="46">
                  <c:v>4.15737223346168E-2</c:v>
                </c:pt>
                <c:pt idx="47">
                  <c:v>3.8094914726739509E-2</c:v>
                </c:pt>
                <c:pt idx="48">
                  <c:v>3.4616107118861497E-2</c:v>
                </c:pt>
                <c:pt idx="49">
                  <c:v>3.1119435236738699E-2</c:v>
                </c:pt>
                <c:pt idx="50">
                  <c:v>2.7323003129034296E-2</c:v>
                </c:pt>
                <c:pt idx="51">
                  <c:v>2.3429645384578198E-2</c:v>
                </c:pt>
                <c:pt idx="52">
                  <c:v>1.9536287640122493E-2</c:v>
                </c:pt>
                <c:pt idx="53">
                  <c:v>1.5642929895666402E-2</c:v>
                </c:pt>
                <c:pt idx="54">
                  <c:v>1.1749572151210599E-2</c:v>
                </c:pt>
                <c:pt idx="55">
                  <c:v>7.8562144067550604E-3</c:v>
                </c:pt>
                <c:pt idx="56">
                  <c:v>3.9628566622988094E-3</c:v>
                </c:pt>
                <c:pt idx="57">
                  <c:v>6.9498917842928699E-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8258720"/>
        <c:axId val="410676480"/>
      </c:scatterChart>
      <c:scatterChart>
        <c:scatterStyle val="smoothMarker"/>
        <c:varyColors val="0"/>
        <c:ser>
          <c:idx val="1"/>
          <c:order val="1"/>
          <c:tx>
            <c:v>NH3 exchange</c:v>
          </c:tx>
          <c:spPr>
            <a:ln w="19050" cap="sq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Alanine!$B$1020:$BG$1020</c:f>
              <c:numCache>
                <c:formatCode>General</c:formatCode>
                <c:ptCount val="58"/>
                <c:pt idx="0">
                  <c:v>-8.999999999999965E-2</c:v>
                </c:pt>
                <c:pt idx="1">
                  <c:v>-4.4999999999999825E-2</c:v>
                </c:pt>
                <c:pt idx="2">
                  <c:v>0</c:v>
                </c:pt>
                <c:pt idx="3">
                  <c:v>4.4999999999999825E-2</c:v>
                </c:pt>
                <c:pt idx="4">
                  <c:v>8.999999999999965E-2</c:v>
                </c:pt>
                <c:pt idx="5">
                  <c:v>0.13499999999999909</c:v>
                </c:pt>
                <c:pt idx="6">
                  <c:v>0.17999999999999911</c:v>
                </c:pt>
                <c:pt idx="7">
                  <c:v>0.22500000000000001</c:v>
                </c:pt>
                <c:pt idx="8">
                  <c:v>0.27</c:v>
                </c:pt>
                <c:pt idx="9">
                  <c:v>0.315</c:v>
                </c:pt>
                <c:pt idx="10">
                  <c:v>0.35999999999999915</c:v>
                </c:pt>
                <c:pt idx="11">
                  <c:v>0.40500000000000003</c:v>
                </c:pt>
                <c:pt idx="12">
                  <c:v>0.45</c:v>
                </c:pt>
                <c:pt idx="13">
                  <c:v>0.49500000000000005</c:v>
                </c:pt>
                <c:pt idx="14">
                  <c:v>0.54</c:v>
                </c:pt>
                <c:pt idx="15">
                  <c:v>0.58500000000000008</c:v>
                </c:pt>
                <c:pt idx="16">
                  <c:v>0.63</c:v>
                </c:pt>
                <c:pt idx="17">
                  <c:v>0.67500000000000004</c:v>
                </c:pt>
                <c:pt idx="18">
                  <c:v>0.72000000000000008</c:v>
                </c:pt>
                <c:pt idx="19">
                  <c:v>0.76500000000000001</c:v>
                </c:pt>
                <c:pt idx="20">
                  <c:v>0.81</c:v>
                </c:pt>
                <c:pt idx="21">
                  <c:v>0.85499999999999998</c:v>
                </c:pt>
                <c:pt idx="22">
                  <c:v>0.9</c:v>
                </c:pt>
                <c:pt idx="23">
                  <c:v>0.94500000000000006</c:v>
                </c:pt>
                <c:pt idx="24">
                  <c:v>0.9900000000000001</c:v>
                </c:pt>
                <c:pt idx="25">
                  <c:v>1.0349999999999999</c:v>
                </c:pt>
                <c:pt idx="26">
                  <c:v>1.08</c:v>
                </c:pt>
                <c:pt idx="27">
                  <c:v>1.125</c:v>
                </c:pt>
                <c:pt idx="28">
                  <c:v>1.1700000000000002</c:v>
                </c:pt>
                <c:pt idx="29">
                  <c:v>1.2150000000000001</c:v>
                </c:pt>
                <c:pt idx="30">
                  <c:v>1.26</c:v>
                </c:pt>
                <c:pt idx="31">
                  <c:v>1.3049999999999999</c:v>
                </c:pt>
                <c:pt idx="32">
                  <c:v>1.35</c:v>
                </c:pt>
                <c:pt idx="33">
                  <c:v>1.395</c:v>
                </c:pt>
                <c:pt idx="34">
                  <c:v>1.4400000000000002</c:v>
                </c:pt>
                <c:pt idx="35">
                  <c:v>1.4849999999999999</c:v>
                </c:pt>
                <c:pt idx="36">
                  <c:v>1.53</c:v>
                </c:pt>
                <c:pt idx="37">
                  <c:v>1.575</c:v>
                </c:pt>
                <c:pt idx="38">
                  <c:v>1.62</c:v>
                </c:pt>
                <c:pt idx="39">
                  <c:v>1.665</c:v>
                </c:pt>
                <c:pt idx="40">
                  <c:v>1.71</c:v>
                </c:pt>
                <c:pt idx="41">
                  <c:v>1.7549999999999999</c:v>
                </c:pt>
                <c:pt idx="42">
                  <c:v>1.8</c:v>
                </c:pt>
                <c:pt idx="43">
                  <c:v>1.845</c:v>
                </c:pt>
                <c:pt idx="44">
                  <c:v>1.8900000000000001</c:v>
                </c:pt>
                <c:pt idx="45">
                  <c:v>1.9350000000000001</c:v>
                </c:pt>
                <c:pt idx="46">
                  <c:v>1.9800000000000002</c:v>
                </c:pt>
                <c:pt idx="47">
                  <c:v>2.0249999999999999</c:v>
                </c:pt>
                <c:pt idx="48">
                  <c:v>2.0699999999999998</c:v>
                </c:pt>
                <c:pt idx="49">
                  <c:v>2.1150000000000002</c:v>
                </c:pt>
                <c:pt idx="50">
                  <c:v>2.16</c:v>
                </c:pt>
                <c:pt idx="51">
                  <c:v>2.2050000000000001</c:v>
                </c:pt>
                <c:pt idx="52">
                  <c:v>2.25</c:v>
                </c:pt>
                <c:pt idx="53">
                  <c:v>2.2949999999999999</c:v>
                </c:pt>
                <c:pt idx="54">
                  <c:v>2.3400000000000003</c:v>
                </c:pt>
                <c:pt idx="55">
                  <c:v>2.3849999999999998</c:v>
                </c:pt>
                <c:pt idx="56">
                  <c:v>2.4300000000000002</c:v>
                </c:pt>
                <c:pt idx="57">
                  <c:v>2.4750000000000001</c:v>
                </c:pt>
              </c:numCache>
            </c:numRef>
          </c:xVal>
          <c:yVal>
            <c:numRef>
              <c:f>Alanine!$B$1021:$BG$1021</c:f>
              <c:numCache>
                <c:formatCode>General</c:formatCode>
                <c:ptCount val="58"/>
                <c:pt idx="0">
                  <c:v>1.378867489480827</c:v>
                </c:pt>
                <c:pt idx="1">
                  <c:v>1.4238674894808181</c:v>
                </c:pt>
                <c:pt idx="2">
                  <c:v>1.468867489480818</c:v>
                </c:pt>
                <c:pt idx="3">
                  <c:v>1.4877333342204571</c:v>
                </c:pt>
                <c:pt idx="4">
                  <c:v>1.5065991789601052</c:v>
                </c:pt>
                <c:pt idx="5">
                  <c:v>1.525465023699744</c:v>
                </c:pt>
                <c:pt idx="6">
                  <c:v>1.5443308684393831</c:v>
                </c:pt>
                <c:pt idx="7">
                  <c:v>1.563196713179031</c:v>
                </c:pt>
                <c:pt idx="8">
                  <c:v>1.5820625579186789</c:v>
                </c:pt>
                <c:pt idx="9">
                  <c:v>1.6009284026583182</c:v>
                </c:pt>
                <c:pt idx="10">
                  <c:v>1.619794247397957</c:v>
                </c:pt>
                <c:pt idx="11">
                  <c:v>1.6386600921376049</c:v>
                </c:pt>
                <c:pt idx="12">
                  <c:v>1.6575259368772441</c:v>
                </c:pt>
                <c:pt idx="13">
                  <c:v>1.676391781616883</c:v>
                </c:pt>
                <c:pt idx="14">
                  <c:v>1.6952576263565311</c:v>
                </c:pt>
                <c:pt idx="15">
                  <c:v>1.7141234710961701</c:v>
                </c:pt>
                <c:pt idx="16">
                  <c:v>1.732989315835809</c:v>
                </c:pt>
                <c:pt idx="17">
                  <c:v>1.7518551605754571</c:v>
                </c:pt>
                <c:pt idx="18">
                  <c:v>1.770721005315105</c:v>
                </c:pt>
                <c:pt idx="19">
                  <c:v>1.789586850054744</c:v>
                </c:pt>
                <c:pt idx="20">
                  <c:v>1.8084526947943831</c:v>
                </c:pt>
                <c:pt idx="21">
                  <c:v>1.8273185395340221</c:v>
                </c:pt>
                <c:pt idx="22">
                  <c:v>1.8461843842736609</c:v>
                </c:pt>
                <c:pt idx="23">
                  <c:v>1.8650502290133137</c:v>
                </c:pt>
                <c:pt idx="24">
                  <c:v>1.8839160737529543</c:v>
                </c:pt>
                <c:pt idx="25">
                  <c:v>1.9027819184925943</c:v>
                </c:pt>
                <c:pt idx="26">
                  <c:v>1.9216477632322357</c:v>
                </c:pt>
                <c:pt idx="27">
                  <c:v>1.9405136079718841</c:v>
                </c:pt>
                <c:pt idx="28">
                  <c:v>1.9593794527115256</c:v>
                </c:pt>
                <c:pt idx="29">
                  <c:v>1.9782452974511608</c:v>
                </c:pt>
                <c:pt idx="30">
                  <c:v>1.9971111421908079</c:v>
                </c:pt>
                <c:pt idx="31">
                  <c:v>2.0159769869304514</c:v>
                </c:pt>
                <c:pt idx="32">
                  <c:v>2.0348428316700988</c:v>
                </c:pt>
                <c:pt idx="33">
                  <c:v>2.0537086764097348</c:v>
                </c:pt>
                <c:pt idx="34">
                  <c:v>2.0725745211493813</c:v>
                </c:pt>
                <c:pt idx="35">
                  <c:v>2.0914403658890248</c:v>
                </c:pt>
                <c:pt idx="36">
                  <c:v>2.1101959061602291</c:v>
                </c:pt>
                <c:pt idx="37">
                  <c:v>2.12876397325206</c:v>
                </c:pt>
                <c:pt idx="38">
                  <c:v>2.1473320403438914</c:v>
                </c:pt>
                <c:pt idx="39">
                  <c:v>2.1659001074357311</c:v>
                </c:pt>
                <c:pt idx="40">
                  <c:v>2.184468174527562</c:v>
                </c:pt>
                <c:pt idx="41">
                  <c:v>2.2030362416194023</c:v>
                </c:pt>
                <c:pt idx="42">
                  <c:v>2.2216043087112327</c:v>
                </c:pt>
                <c:pt idx="43">
                  <c:v>2.2401723758030641</c:v>
                </c:pt>
                <c:pt idx="44">
                  <c:v>2.258740442894895</c:v>
                </c:pt>
                <c:pt idx="45">
                  <c:v>2.2773085099867352</c:v>
                </c:pt>
                <c:pt idx="46">
                  <c:v>2.295876577078575</c:v>
                </c:pt>
                <c:pt idx="47">
                  <c:v>2.3144446441703974</c:v>
                </c:pt>
                <c:pt idx="48">
                  <c:v>2.3330127112622372</c:v>
                </c:pt>
                <c:pt idx="49">
                  <c:v>2.351445045841233</c:v>
                </c:pt>
                <c:pt idx="50">
                  <c:v>2.367599806301679</c:v>
                </c:pt>
                <c:pt idx="51">
                  <c:v>2.3830181270918551</c:v>
                </c:pt>
                <c:pt idx="52">
                  <c:v>2.3984364478820219</c:v>
                </c:pt>
                <c:pt idx="53">
                  <c:v>2.4138547686721981</c:v>
                </c:pt>
                <c:pt idx="54">
                  <c:v>2.4292730894623742</c:v>
                </c:pt>
                <c:pt idx="55">
                  <c:v>2.444691410252541</c:v>
                </c:pt>
                <c:pt idx="56">
                  <c:v>2.4601097310427171</c:v>
                </c:pt>
                <c:pt idx="57">
                  <c:v>2.4755280518328933</c:v>
                </c:pt>
              </c:numCache>
            </c:numRef>
          </c:yVal>
          <c:smooth val="1"/>
        </c:ser>
        <c:ser>
          <c:idx val="2"/>
          <c:order val="2"/>
          <c:tx>
            <c:v>Fixed N2</c:v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Alanine!$B$1020:$BG$1020</c:f>
              <c:numCache>
                <c:formatCode>General</c:formatCode>
                <c:ptCount val="58"/>
                <c:pt idx="0">
                  <c:v>-8.999999999999965E-2</c:v>
                </c:pt>
                <c:pt idx="1">
                  <c:v>-4.4999999999999825E-2</c:v>
                </c:pt>
                <c:pt idx="2">
                  <c:v>0</c:v>
                </c:pt>
                <c:pt idx="3">
                  <c:v>4.4999999999999825E-2</c:v>
                </c:pt>
                <c:pt idx="4">
                  <c:v>8.999999999999965E-2</c:v>
                </c:pt>
                <c:pt idx="5">
                  <c:v>0.13499999999999909</c:v>
                </c:pt>
                <c:pt idx="6">
                  <c:v>0.17999999999999911</c:v>
                </c:pt>
                <c:pt idx="7">
                  <c:v>0.22500000000000001</c:v>
                </c:pt>
                <c:pt idx="8">
                  <c:v>0.27</c:v>
                </c:pt>
                <c:pt idx="9">
                  <c:v>0.315</c:v>
                </c:pt>
                <c:pt idx="10">
                  <c:v>0.35999999999999915</c:v>
                </c:pt>
                <c:pt idx="11">
                  <c:v>0.40500000000000003</c:v>
                </c:pt>
                <c:pt idx="12">
                  <c:v>0.45</c:v>
                </c:pt>
                <c:pt idx="13">
                  <c:v>0.49500000000000005</c:v>
                </c:pt>
                <c:pt idx="14">
                  <c:v>0.54</c:v>
                </c:pt>
                <c:pt idx="15">
                  <c:v>0.58500000000000008</c:v>
                </c:pt>
                <c:pt idx="16">
                  <c:v>0.63</c:v>
                </c:pt>
                <c:pt idx="17">
                  <c:v>0.67500000000000004</c:v>
                </c:pt>
                <c:pt idx="18">
                  <c:v>0.72000000000000008</c:v>
                </c:pt>
                <c:pt idx="19">
                  <c:v>0.76500000000000001</c:v>
                </c:pt>
                <c:pt idx="20">
                  <c:v>0.81</c:v>
                </c:pt>
                <c:pt idx="21">
                  <c:v>0.85499999999999998</c:v>
                </c:pt>
                <c:pt idx="22">
                  <c:v>0.9</c:v>
                </c:pt>
                <c:pt idx="23">
                  <c:v>0.94500000000000006</c:v>
                </c:pt>
                <c:pt idx="24">
                  <c:v>0.9900000000000001</c:v>
                </c:pt>
                <c:pt idx="25">
                  <c:v>1.0349999999999999</c:v>
                </c:pt>
                <c:pt idx="26">
                  <c:v>1.08</c:v>
                </c:pt>
                <c:pt idx="27">
                  <c:v>1.125</c:v>
                </c:pt>
                <c:pt idx="28">
                  <c:v>1.1700000000000002</c:v>
                </c:pt>
                <c:pt idx="29">
                  <c:v>1.2150000000000001</c:v>
                </c:pt>
                <c:pt idx="30">
                  <c:v>1.26</c:v>
                </c:pt>
                <c:pt idx="31">
                  <c:v>1.3049999999999999</c:v>
                </c:pt>
                <c:pt idx="32">
                  <c:v>1.35</c:v>
                </c:pt>
                <c:pt idx="33">
                  <c:v>1.395</c:v>
                </c:pt>
                <c:pt idx="34">
                  <c:v>1.4400000000000002</c:v>
                </c:pt>
                <c:pt idx="35">
                  <c:v>1.4849999999999999</c:v>
                </c:pt>
                <c:pt idx="36">
                  <c:v>1.53</c:v>
                </c:pt>
                <c:pt idx="37">
                  <c:v>1.575</c:v>
                </c:pt>
                <c:pt idx="38">
                  <c:v>1.62</c:v>
                </c:pt>
                <c:pt idx="39">
                  <c:v>1.665</c:v>
                </c:pt>
                <c:pt idx="40">
                  <c:v>1.71</c:v>
                </c:pt>
                <c:pt idx="41">
                  <c:v>1.7549999999999999</c:v>
                </c:pt>
                <c:pt idx="42">
                  <c:v>1.8</c:v>
                </c:pt>
                <c:pt idx="43">
                  <c:v>1.845</c:v>
                </c:pt>
                <c:pt idx="44">
                  <c:v>1.8900000000000001</c:v>
                </c:pt>
                <c:pt idx="45">
                  <c:v>1.9350000000000001</c:v>
                </c:pt>
                <c:pt idx="46">
                  <c:v>1.9800000000000002</c:v>
                </c:pt>
                <c:pt idx="47">
                  <c:v>2.0249999999999999</c:v>
                </c:pt>
                <c:pt idx="48">
                  <c:v>2.0699999999999998</c:v>
                </c:pt>
                <c:pt idx="49">
                  <c:v>2.1150000000000002</c:v>
                </c:pt>
                <c:pt idx="50">
                  <c:v>2.16</c:v>
                </c:pt>
                <c:pt idx="51">
                  <c:v>2.2050000000000001</c:v>
                </c:pt>
                <c:pt idx="52">
                  <c:v>2.25</c:v>
                </c:pt>
                <c:pt idx="53">
                  <c:v>2.2949999999999999</c:v>
                </c:pt>
                <c:pt idx="54">
                  <c:v>2.3400000000000003</c:v>
                </c:pt>
                <c:pt idx="55">
                  <c:v>2.3849999999999998</c:v>
                </c:pt>
                <c:pt idx="56">
                  <c:v>2.4300000000000002</c:v>
                </c:pt>
                <c:pt idx="57">
                  <c:v>2.4750000000000001</c:v>
                </c:pt>
              </c:numCache>
            </c:numRef>
          </c:xVal>
          <c:yVal>
            <c:numRef>
              <c:f>Alanine!$B$1022:$BG$1022</c:f>
              <c:numCache>
                <c:formatCode>General</c:formatCode>
                <c:ptCount val="58"/>
                <c:pt idx="0">
                  <c:v>0.73443374474040302</c:v>
                </c:pt>
                <c:pt idx="1">
                  <c:v>0.73443374474041001</c:v>
                </c:pt>
                <c:pt idx="2">
                  <c:v>0.73443374474040801</c:v>
                </c:pt>
                <c:pt idx="3">
                  <c:v>0.74386666711022698</c:v>
                </c:pt>
                <c:pt idx="4">
                  <c:v>0.75329958948005205</c:v>
                </c:pt>
                <c:pt idx="5">
                  <c:v>0.76273251184987101</c:v>
                </c:pt>
                <c:pt idx="6">
                  <c:v>0.77216543421969297</c:v>
                </c:pt>
                <c:pt idx="7">
                  <c:v>0.78159835658951504</c:v>
                </c:pt>
                <c:pt idx="8">
                  <c:v>0.791031278959338</c:v>
                </c:pt>
                <c:pt idx="9">
                  <c:v>0.80046420132915697</c:v>
                </c:pt>
                <c:pt idx="10">
                  <c:v>0.80989712369897904</c:v>
                </c:pt>
                <c:pt idx="11">
                  <c:v>0.819330046068801</c:v>
                </c:pt>
                <c:pt idx="12">
                  <c:v>0.82876296843862296</c:v>
                </c:pt>
                <c:pt idx="13">
                  <c:v>0.83819589080844203</c:v>
                </c:pt>
                <c:pt idx="14">
                  <c:v>0.847628813178264</c:v>
                </c:pt>
                <c:pt idx="15">
                  <c:v>0.85706173554808696</c:v>
                </c:pt>
                <c:pt idx="16">
                  <c:v>0.86649465791790603</c:v>
                </c:pt>
                <c:pt idx="17">
                  <c:v>0.87592758028772699</c:v>
                </c:pt>
                <c:pt idx="18">
                  <c:v>0.88536050265755195</c:v>
                </c:pt>
                <c:pt idx="19">
                  <c:v>0.89479342502737202</c:v>
                </c:pt>
                <c:pt idx="20">
                  <c:v>0.90422634739718999</c:v>
                </c:pt>
                <c:pt idx="21">
                  <c:v>0.91365926976701295</c:v>
                </c:pt>
                <c:pt idx="22">
                  <c:v>0.92309219213683302</c:v>
                </c:pt>
                <c:pt idx="23">
                  <c:v>0.93252511450665798</c:v>
                </c:pt>
                <c:pt idx="24">
                  <c:v>0.94195803687647806</c:v>
                </c:pt>
                <c:pt idx="25">
                  <c:v>0.95139095924629702</c:v>
                </c:pt>
                <c:pt idx="26">
                  <c:v>0.96082388161611998</c:v>
                </c:pt>
                <c:pt idx="27">
                  <c:v>0.97025680398594105</c:v>
                </c:pt>
                <c:pt idx="28">
                  <c:v>0.97968972635576201</c:v>
                </c:pt>
                <c:pt idx="29">
                  <c:v>0.98912264872558397</c:v>
                </c:pt>
                <c:pt idx="30">
                  <c:v>0.99855557109540405</c:v>
                </c:pt>
                <c:pt idx="31">
                  <c:v>1.0079884934652299</c:v>
                </c:pt>
                <c:pt idx="32">
                  <c:v>1.0174214158350501</c:v>
                </c:pt>
                <c:pt idx="33">
                  <c:v>1.02685433820487</c:v>
                </c:pt>
                <c:pt idx="34">
                  <c:v>1.03628726057469</c:v>
                </c:pt>
                <c:pt idx="35">
                  <c:v>1.04572018294451</c:v>
                </c:pt>
                <c:pt idx="36">
                  <c:v>1.0550979530801099</c:v>
                </c:pt>
                <c:pt idx="37">
                  <c:v>1.06438198662603</c:v>
                </c:pt>
                <c:pt idx="38">
                  <c:v>1.0736660201719499</c:v>
                </c:pt>
                <c:pt idx="39">
                  <c:v>1.08295005371786</c:v>
                </c:pt>
                <c:pt idx="40">
                  <c:v>1.0922340872637799</c:v>
                </c:pt>
                <c:pt idx="41">
                  <c:v>1.1015181208097</c:v>
                </c:pt>
                <c:pt idx="42">
                  <c:v>1.1108021543556199</c:v>
                </c:pt>
                <c:pt idx="43">
                  <c:v>1.12008618790153</c:v>
                </c:pt>
                <c:pt idx="44">
                  <c:v>1.1293702214474499</c:v>
                </c:pt>
                <c:pt idx="45">
                  <c:v>1.13865425499337</c:v>
                </c:pt>
                <c:pt idx="46">
                  <c:v>1.1479382885392899</c:v>
                </c:pt>
                <c:pt idx="47">
                  <c:v>1.1572223220852</c:v>
                </c:pt>
                <c:pt idx="48">
                  <c:v>1.1665063556311199</c:v>
                </c:pt>
                <c:pt idx="49">
                  <c:v>1.1757225229206201</c:v>
                </c:pt>
                <c:pt idx="50">
                  <c:v>1.1837999031508399</c:v>
                </c:pt>
                <c:pt idx="51">
                  <c:v>1.19150906354593</c:v>
                </c:pt>
                <c:pt idx="52">
                  <c:v>1.1992182239410101</c:v>
                </c:pt>
                <c:pt idx="53">
                  <c:v>1.2069273843360999</c:v>
                </c:pt>
                <c:pt idx="54">
                  <c:v>1.21463654473119</c:v>
                </c:pt>
                <c:pt idx="55">
                  <c:v>1.2223457051262701</c:v>
                </c:pt>
                <c:pt idx="56">
                  <c:v>1.2300548655213599</c:v>
                </c:pt>
                <c:pt idx="57">
                  <c:v>1.2377640259164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90904528"/>
        <c:axId val="589506368"/>
      </c:scatterChart>
      <c:valAx>
        <c:axId val="278258720"/>
        <c:scaling>
          <c:orientation val="minMax"/>
          <c:max val="2.5"/>
          <c:min val="-0.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Alanine exchange (mmol/gDW/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10676480"/>
        <c:crosses val="autoZero"/>
        <c:crossBetween val="midCat"/>
        <c:majorUnit val="0.5"/>
      </c:valAx>
      <c:valAx>
        <c:axId val="410676480"/>
        <c:scaling>
          <c:orientation val="minMax"/>
          <c:max val="0.2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Community growth rate (1/h)</a:t>
                </a:r>
              </a:p>
            </c:rich>
          </c:tx>
          <c:layout>
            <c:manualLayout>
              <c:xMode val="edge"/>
              <c:yMode val="edge"/>
              <c:x val="1.6227180527383367E-2"/>
              <c:y val="0.1620259031545137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0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78258720"/>
        <c:crosses val="autoZero"/>
        <c:crossBetween val="midCat"/>
        <c:majorUnit val="3.0000000000000006E-2"/>
      </c:valAx>
      <c:valAx>
        <c:axId val="589506368"/>
        <c:scaling>
          <c:orientation val="minMax"/>
          <c:max val="2.5"/>
          <c:min val="0.5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NH3 uptake of growing member</a:t>
                </a:r>
                <a:r>
                  <a:rPr lang="en-US" baseline="0"/>
                  <a:t> </a:t>
                </a:r>
                <a:r>
                  <a:rPr lang="en-US"/>
                  <a:t>/</a:t>
                </a:r>
                <a:r>
                  <a:rPr lang="en-US" baseline="0"/>
                  <a:t> Fixed N2 (mmol/gDW/h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91439388063644078"/>
              <c:y val="0.129086330424913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90904528"/>
        <c:crosses val="max"/>
        <c:crossBetween val="midCat"/>
      </c:valAx>
      <c:valAx>
        <c:axId val="59090452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89506368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legend>
      <c:legendPos val="t"/>
      <c:layout>
        <c:manualLayout>
          <c:xMode val="edge"/>
          <c:yMode val="edge"/>
          <c:x val="3.4668400824896889E-2"/>
          <c:y val="3.6718281873528651E-2"/>
          <c:w val="0.87709153543307083"/>
          <c:h val="7.320490608287490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09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</dc:creator>
  <cp:keywords/>
  <dc:description/>
  <cp:lastModifiedBy>mary</cp:lastModifiedBy>
  <cp:revision>6</cp:revision>
  <dcterms:created xsi:type="dcterms:W3CDTF">2025-03-04T05:17:00Z</dcterms:created>
  <dcterms:modified xsi:type="dcterms:W3CDTF">2025-03-04T05:36:00Z</dcterms:modified>
</cp:coreProperties>
</file>